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4AFAEA" w14:textId="7E609F1C" w:rsidR="00A97E3A" w:rsidRPr="00A97E3A" w:rsidRDefault="00A97E3A" w:rsidP="00A97E3A">
      <w:pPr>
        <w:textAlignment w:val="baseline"/>
        <w:rPr>
          <w:rFonts w:ascii="Calibri" w:eastAsia="Times New Roman" w:hAnsi="Calibri" w:cs="Calibri"/>
          <w:b/>
          <w:bCs/>
          <w:color w:val="1F1F1F"/>
          <w:kern w:val="0"/>
          <w14:ligatures w14:val="none"/>
        </w:rPr>
      </w:pPr>
      <w:r>
        <w:rPr>
          <w:rFonts w:ascii="Calibri" w:eastAsia="Times New Roman" w:hAnsi="Calibri" w:cs="Calibri"/>
          <w:b/>
          <w:bCs/>
          <w:color w:val="1F1F1F"/>
          <w:kern w:val="0"/>
          <w14:ligatures w14:val="none"/>
        </w:rPr>
        <w:t>Supplemental Table 1.</w:t>
      </w:r>
      <w:r w:rsidR="001E4768">
        <w:rPr>
          <w:rFonts w:ascii="Calibri" w:eastAsia="Times New Roman" w:hAnsi="Calibri" w:cs="Calibri"/>
          <w:b/>
          <w:bCs/>
          <w:color w:val="1F1F1F"/>
          <w:kern w:val="0"/>
          <w14:ligatures w14:val="none"/>
        </w:rPr>
        <w:t xml:space="preserve"> HP-LC Settings.</w:t>
      </w:r>
    </w:p>
    <w:p w14:paraId="006AFCA8" w14:textId="7410A305" w:rsidR="00A97E3A" w:rsidRPr="00971043" w:rsidRDefault="00A97E3A" w:rsidP="00A97E3A">
      <w:pPr>
        <w:textAlignment w:val="baseline"/>
        <w:rPr>
          <w:rFonts w:ascii="Calibri" w:eastAsia="Times New Roman" w:hAnsi="Calibri" w:cs="Calibri"/>
          <w:kern w:val="0"/>
          <w14:ligatures w14:val="none"/>
        </w:rPr>
      </w:pPr>
      <w:proofErr w:type="spellStart"/>
      <w:r w:rsidRPr="00971043">
        <w:rPr>
          <w:rFonts w:ascii="Calibri" w:eastAsia="Times New Roman" w:hAnsi="Calibri" w:cs="Calibri"/>
          <w:color w:val="1F1F1F"/>
          <w:kern w:val="0"/>
          <w14:ligatures w14:val="none"/>
        </w:rPr>
        <w:t>Dionex</w:t>
      </w:r>
      <w:proofErr w:type="spellEnd"/>
      <w:r w:rsidRPr="00971043">
        <w:rPr>
          <w:rFonts w:ascii="Calibri" w:eastAsia="Times New Roman" w:hAnsi="Calibri" w:cs="Calibri"/>
          <w:color w:val="1F1F1F"/>
          <w:kern w:val="0"/>
          <w14:ligatures w14:val="none"/>
        </w:rPr>
        <w:t xml:space="preserve"> NCS-3500RS </w:t>
      </w:r>
      <w:proofErr w:type="spellStart"/>
      <w:r w:rsidRPr="00971043">
        <w:rPr>
          <w:rFonts w:ascii="Calibri" w:eastAsia="Times New Roman" w:hAnsi="Calibri" w:cs="Calibri"/>
          <w:color w:val="1F1F1F"/>
          <w:kern w:val="0"/>
          <w14:ligatures w14:val="none"/>
        </w:rPr>
        <w:t>UltiMate</w:t>
      </w:r>
      <w:proofErr w:type="spellEnd"/>
      <w:r w:rsidRPr="00971043">
        <w:rPr>
          <w:rFonts w:ascii="Calibri" w:eastAsia="Times New Roman" w:hAnsi="Calibri" w:cs="Calibri"/>
          <w:color w:val="1F1F1F"/>
          <w:kern w:val="0"/>
          <w14:ligatures w14:val="none"/>
        </w:rPr>
        <w:t xml:space="preserve"> Settings: Software Version: </w:t>
      </w:r>
      <w:proofErr w:type="spellStart"/>
      <w:r w:rsidRPr="00971043">
        <w:rPr>
          <w:rFonts w:ascii="Calibri" w:eastAsia="Times New Roman" w:hAnsi="Calibri" w:cs="Calibri"/>
          <w:color w:val="1F1F1F"/>
          <w:kern w:val="0"/>
          <w14:ligatures w14:val="none"/>
        </w:rPr>
        <w:t>Thermo</w:t>
      </w:r>
      <w:proofErr w:type="spellEnd"/>
      <w:r w:rsidRPr="00971043">
        <w:rPr>
          <w:rFonts w:ascii="Calibri" w:eastAsia="Times New Roman" w:hAnsi="Calibri" w:cs="Calibri"/>
          <w:color w:val="1F1F1F"/>
          <w:kern w:val="0"/>
          <w14:ligatures w14:val="none"/>
        </w:rPr>
        <w:t xml:space="preserve"> SII 1.5.0.10747 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0"/>
        <w:gridCol w:w="2719"/>
        <w:gridCol w:w="4365"/>
      </w:tblGrid>
      <w:tr w:rsidR="00A97E3A" w:rsidRPr="00971043" w14:paraId="46E5B344" w14:textId="77777777" w:rsidTr="00BC5D38">
        <w:trPr>
          <w:trHeight w:val="300"/>
        </w:trPr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000000"/>
            <w:hideMark/>
          </w:tcPr>
          <w:p w14:paraId="236B6577" w14:textId="77777777" w:rsidR="00A97E3A" w:rsidRPr="00971043" w:rsidRDefault="00A97E3A" w:rsidP="00BC5D38">
            <w:pPr>
              <w:textAlignment w:val="baseline"/>
              <w:rPr>
                <w:rFonts w:ascii="Calibri" w:eastAsia="Times New Roman" w:hAnsi="Calibri" w:cs="Calibri"/>
                <w:color w:val="FFFFFF"/>
                <w:kern w:val="0"/>
                <w14:ligatures w14:val="none"/>
              </w:rPr>
            </w:pPr>
            <w:r w:rsidRPr="00971043">
              <w:rPr>
                <w:rFonts w:ascii="Calibri" w:eastAsia="Times New Roman" w:hAnsi="Calibri" w:cs="Calibri"/>
                <w:color w:val="FFFFFF"/>
                <w:kern w:val="0"/>
                <w14:ligatures w14:val="none"/>
              </w:rPr>
              <w:t xml:space="preserve"> </w:t>
            </w:r>
          </w:p>
        </w:tc>
        <w:tc>
          <w:tcPr>
            <w:tcW w:w="274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000000"/>
            <w:hideMark/>
          </w:tcPr>
          <w:p w14:paraId="6A20550E" w14:textId="77777777" w:rsidR="00A97E3A" w:rsidRPr="00971043" w:rsidRDefault="00A97E3A" w:rsidP="00BC5D38">
            <w:pPr>
              <w:textAlignment w:val="baseline"/>
              <w:rPr>
                <w:rFonts w:ascii="Calibri" w:eastAsia="Times New Roman" w:hAnsi="Calibri" w:cs="Calibri"/>
                <w:color w:val="FFFFFF"/>
                <w:kern w:val="0"/>
                <w14:ligatures w14:val="none"/>
              </w:rPr>
            </w:pPr>
            <w:r w:rsidRPr="00971043">
              <w:rPr>
                <w:rFonts w:ascii="Calibri" w:eastAsia="Times New Roman" w:hAnsi="Calibri" w:cs="Calibri"/>
                <w:color w:val="FFFFFF"/>
                <w:kern w:val="0"/>
                <w14:ligatures w14:val="none"/>
              </w:rPr>
              <w:t xml:space="preserve"> </w:t>
            </w:r>
          </w:p>
        </w:tc>
        <w:tc>
          <w:tcPr>
            <w:tcW w:w="441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000000"/>
            <w:hideMark/>
          </w:tcPr>
          <w:p w14:paraId="756BE2B8" w14:textId="77777777" w:rsidR="00A97E3A" w:rsidRPr="00971043" w:rsidRDefault="00A97E3A" w:rsidP="00BC5D38">
            <w:pPr>
              <w:textAlignment w:val="baseline"/>
              <w:rPr>
                <w:rFonts w:ascii="Calibri" w:eastAsia="Times New Roman" w:hAnsi="Calibri" w:cs="Calibri"/>
                <w:color w:val="FFFFFF"/>
                <w:kern w:val="0"/>
                <w14:ligatures w14:val="none"/>
              </w:rPr>
            </w:pPr>
            <w:r w:rsidRPr="00971043">
              <w:rPr>
                <w:rFonts w:ascii="Calibri" w:eastAsia="Times New Roman" w:hAnsi="Calibri" w:cs="Calibri"/>
                <w:color w:val="FFFFFF"/>
                <w:kern w:val="0"/>
                <w14:ligatures w14:val="none"/>
              </w:rPr>
              <w:t xml:space="preserve"> </w:t>
            </w:r>
          </w:p>
        </w:tc>
      </w:tr>
      <w:tr w:rsidR="00A97E3A" w:rsidRPr="00971043" w14:paraId="5EBA9D44" w14:textId="77777777" w:rsidTr="00BC5D38">
        <w:trPr>
          <w:trHeight w:val="300"/>
        </w:trPr>
        <w:tc>
          <w:tcPr>
            <w:tcW w:w="228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hideMark/>
          </w:tcPr>
          <w:p w14:paraId="751B0C72" w14:textId="77777777" w:rsidR="00A97E3A" w:rsidRPr="00971043" w:rsidRDefault="00A97E3A" w:rsidP="00BC5D38">
            <w:pPr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7104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Buffer Info </w:t>
            </w:r>
          </w:p>
        </w:tc>
        <w:tc>
          <w:tcPr>
            <w:tcW w:w="2745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hideMark/>
          </w:tcPr>
          <w:p w14:paraId="29B95BF7" w14:textId="77777777" w:rsidR="00A97E3A" w:rsidRPr="00971043" w:rsidRDefault="00A97E3A" w:rsidP="00BC5D38">
            <w:pPr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7104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441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hideMark/>
          </w:tcPr>
          <w:p w14:paraId="4709D198" w14:textId="77777777" w:rsidR="00A97E3A" w:rsidRPr="00971043" w:rsidRDefault="00A97E3A" w:rsidP="00BC5D38">
            <w:pPr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7104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</w:p>
        </w:tc>
      </w:tr>
      <w:tr w:rsidR="00A97E3A" w:rsidRPr="00971043" w14:paraId="78B519D9" w14:textId="77777777" w:rsidTr="00BC5D38">
        <w:trPr>
          <w:trHeight w:val="300"/>
        </w:trPr>
        <w:tc>
          <w:tcPr>
            <w:tcW w:w="228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auto"/>
            <w:hideMark/>
          </w:tcPr>
          <w:p w14:paraId="38302CDE" w14:textId="77777777" w:rsidR="00A97E3A" w:rsidRPr="00971043" w:rsidRDefault="00A97E3A" w:rsidP="00BC5D38">
            <w:pPr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7104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2745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auto"/>
            <w:hideMark/>
          </w:tcPr>
          <w:p w14:paraId="2B362175" w14:textId="77777777" w:rsidR="00A97E3A" w:rsidRPr="00971043" w:rsidRDefault="00A97E3A" w:rsidP="00BC5D38">
            <w:pPr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7104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Mobile Phase A </w:t>
            </w:r>
          </w:p>
        </w:tc>
        <w:tc>
          <w:tcPr>
            <w:tcW w:w="441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auto"/>
            <w:hideMark/>
          </w:tcPr>
          <w:p w14:paraId="56AE530E" w14:textId="77777777" w:rsidR="00A97E3A" w:rsidRPr="00971043" w:rsidRDefault="00A97E3A" w:rsidP="00BC5D38">
            <w:pPr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7104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0.1% Formic Acid in Water </w:t>
            </w:r>
          </w:p>
        </w:tc>
      </w:tr>
      <w:tr w:rsidR="00A97E3A" w:rsidRPr="00971043" w14:paraId="5D6266B5" w14:textId="77777777" w:rsidTr="00BC5D38">
        <w:trPr>
          <w:trHeight w:val="300"/>
        </w:trPr>
        <w:tc>
          <w:tcPr>
            <w:tcW w:w="228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hideMark/>
          </w:tcPr>
          <w:p w14:paraId="56AD8AE6" w14:textId="77777777" w:rsidR="00A97E3A" w:rsidRPr="00971043" w:rsidRDefault="00A97E3A" w:rsidP="00BC5D38">
            <w:pPr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7104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2745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hideMark/>
          </w:tcPr>
          <w:p w14:paraId="5AB67724" w14:textId="77777777" w:rsidR="00A97E3A" w:rsidRPr="00971043" w:rsidRDefault="00A97E3A" w:rsidP="00BC5D38">
            <w:pPr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7104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Mobile Phase B </w:t>
            </w:r>
          </w:p>
        </w:tc>
        <w:tc>
          <w:tcPr>
            <w:tcW w:w="441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hideMark/>
          </w:tcPr>
          <w:p w14:paraId="250574E6" w14:textId="77777777" w:rsidR="00A97E3A" w:rsidRPr="00971043" w:rsidRDefault="00A97E3A" w:rsidP="00BC5D38">
            <w:pPr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7104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0.1% Formic Acid in Acetonitrile </w:t>
            </w:r>
          </w:p>
        </w:tc>
      </w:tr>
      <w:tr w:rsidR="00A97E3A" w:rsidRPr="00971043" w14:paraId="3EECE4D5" w14:textId="77777777" w:rsidTr="00BC5D38">
        <w:trPr>
          <w:trHeight w:val="300"/>
        </w:trPr>
        <w:tc>
          <w:tcPr>
            <w:tcW w:w="228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auto"/>
            <w:hideMark/>
          </w:tcPr>
          <w:p w14:paraId="230B0EB7" w14:textId="77777777" w:rsidR="00A97E3A" w:rsidRPr="00971043" w:rsidRDefault="00A97E3A" w:rsidP="00BC5D38">
            <w:pPr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7104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2745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auto"/>
            <w:hideMark/>
          </w:tcPr>
          <w:p w14:paraId="7A40379A" w14:textId="77777777" w:rsidR="00A97E3A" w:rsidRPr="00971043" w:rsidRDefault="00A97E3A" w:rsidP="00BC5D38">
            <w:pPr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7104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Loading Time </w:t>
            </w:r>
          </w:p>
        </w:tc>
        <w:tc>
          <w:tcPr>
            <w:tcW w:w="441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auto"/>
            <w:hideMark/>
          </w:tcPr>
          <w:p w14:paraId="0CA206D6" w14:textId="77777777" w:rsidR="00A97E3A" w:rsidRPr="00971043" w:rsidRDefault="00A97E3A" w:rsidP="00BC5D38">
            <w:pPr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7104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5 minutes </w:t>
            </w:r>
          </w:p>
        </w:tc>
      </w:tr>
      <w:tr w:rsidR="00A97E3A" w:rsidRPr="00971043" w14:paraId="2000E092" w14:textId="77777777" w:rsidTr="00BC5D38">
        <w:trPr>
          <w:trHeight w:val="300"/>
        </w:trPr>
        <w:tc>
          <w:tcPr>
            <w:tcW w:w="228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hideMark/>
          </w:tcPr>
          <w:p w14:paraId="211395D9" w14:textId="77777777" w:rsidR="00A97E3A" w:rsidRPr="00971043" w:rsidRDefault="00A97E3A" w:rsidP="00BC5D38">
            <w:pPr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7104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HPLC </w:t>
            </w:r>
          </w:p>
        </w:tc>
        <w:tc>
          <w:tcPr>
            <w:tcW w:w="2745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hideMark/>
          </w:tcPr>
          <w:p w14:paraId="076870D7" w14:textId="77777777" w:rsidR="00A97E3A" w:rsidRPr="00971043" w:rsidRDefault="00A97E3A" w:rsidP="00BC5D38">
            <w:pPr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7104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441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hideMark/>
          </w:tcPr>
          <w:p w14:paraId="4CBD94C3" w14:textId="77777777" w:rsidR="00A97E3A" w:rsidRPr="00971043" w:rsidRDefault="00A97E3A" w:rsidP="00BC5D38">
            <w:pPr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7104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</w:p>
        </w:tc>
      </w:tr>
      <w:tr w:rsidR="00A97E3A" w:rsidRPr="00971043" w14:paraId="7F12A175" w14:textId="77777777" w:rsidTr="00BC5D38">
        <w:trPr>
          <w:trHeight w:val="300"/>
        </w:trPr>
        <w:tc>
          <w:tcPr>
            <w:tcW w:w="228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auto"/>
            <w:hideMark/>
          </w:tcPr>
          <w:p w14:paraId="5CB411CF" w14:textId="77777777" w:rsidR="00A97E3A" w:rsidRPr="00971043" w:rsidRDefault="00A97E3A" w:rsidP="00BC5D38">
            <w:pPr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7104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2745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auto"/>
            <w:hideMark/>
          </w:tcPr>
          <w:p w14:paraId="031C2B10" w14:textId="77777777" w:rsidR="00A97E3A" w:rsidRPr="00971043" w:rsidRDefault="00A97E3A" w:rsidP="00BC5D38">
            <w:pPr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7104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Trap Column </w:t>
            </w:r>
          </w:p>
        </w:tc>
        <w:tc>
          <w:tcPr>
            <w:tcW w:w="441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auto"/>
            <w:hideMark/>
          </w:tcPr>
          <w:p w14:paraId="6AACB7C3" w14:textId="77777777" w:rsidR="00A97E3A" w:rsidRPr="00971043" w:rsidRDefault="00A97E3A" w:rsidP="00BC5D38">
            <w:pPr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proofErr w:type="spellStart"/>
            <w:r w:rsidRPr="00971043">
              <w:rPr>
                <w:rFonts w:ascii="Calibri" w:eastAsia="Times New Roman" w:hAnsi="Calibri" w:cs="Calibri"/>
                <w:kern w:val="0"/>
                <w14:ligatures w14:val="none"/>
              </w:rPr>
              <w:t>Thermo</w:t>
            </w:r>
            <w:proofErr w:type="spellEnd"/>
            <w:r w:rsidRPr="00971043">
              <w:rPr>
                <w:rFonts w:ascii="Calibri" w:eastAsia="Times New Roman" w:hAnsi="Calibri" w:cs="Calibri"/>
                <w:kern w:val="0"/>
                <w14:ligatures w14:val="none"/>
              </w:rPr>
              <w:t xml:space="preserve"> Acclaim </w:t>
            </w:r>
            <w:proofErr w:type="spellStart"/>
            <w:r w:rsidRPr="00971043">
              <w:rPr>
                <w:rFonts w:ascii="Calibri" w:eastAsia="Times New Roman" w:hAnsi="Calibri" w:cs="Calibri"/>
                <w:kern w:val="0"/>
                <w14:ligatures w14:val="none"/>
              </w:rPr>
              <w:t>PepMap</w:t>
            </w:r>
            <w:proofErr w:type="spellEnd"/>
            <w:r w:rsidRPr="00971043">
              <w:rPr>
                <w:rFonts w:ascii="Calibri" w:eastAsia="Times New Roman" w:hAnsi="Calibri" w:cs="Calibri"/>
                <w:kern w:val="0"/>
                <w14:ligatures w14:val="none"/>
              </w:rPr>
              <w:t xml:space="preserve"> C18 100 µm x 2 cm </w:t>
            </w:r>
            <w:proofErr w:type="spellStart"/>
            <w:r w:rsidRPr="00971043">
              <w:rPr>
                <w:rFonts w:ascii="Calibri" w:eastAsia="Times New Roman" w:hAnsi="Calibri" w:cs="Calibri"/>
                <w:kern w:val="0"/>
                <w14:ligatures w14:val="none"/>
              </w:rPr>
              <w:t>NanoViper</w:t>
            </w:r>
            <w:proofErr w:type="spellEnd"/>
            <w:r w:rsidRPr="00971043">
              <w:rPr>
                <w:rFonts w:ascii="Calibri" w:eastAsia="Times New Roman" w:hAnsi="Calibri" w:cs="Calibri"/>
                <w:kern w:val="0"/>
                <w14:ligatures w14:val="none"/>
              </w:rPr>
              <w:t xml:space="preserve">, 5 µm </w:t>
            </w:r>
          </w:p>
        </w:tc>
      </w:tr>
      <w:tr w:rsidR="00A97E3A" w:rsidRPr="00971043" w14:paraId="6AE3AD4E" w14:textId="77777777" w:rsidTr="00BC5D38">
        <w:trPr>
          <w:trHeight w:val="300"/>
        </w:trPr>
        <w:tc>
          <w:tcPr>
            <w:tcW w:w="228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hideMark/>
          </w:tcPr>
          <w:p w14:paraId="08C912BF" w14:textId="77777777" w:rsidR="00A97E3A" w:rsidRPr="00971043" w:rsidRDefault="00A97E3A" w:rsidP="00BC5D38">
            <w:pPr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7104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2745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hideMark/>
          </w:tcPr>
          <w:p w14:paraId="24E0EC00" w14:textId="77777777" w:rsidR="00A97E3A" w:rsidRPr="00971043" w:rsidRDefault="00A97E3A" w:rsidP="00BC5D38">
            <w:pPr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7104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Analytical Column </w:t>
            </w:r>
          </w:p>
        </w:tc>
        <w:tc>
          <w:tcPr>
            <w:tcW w:w="441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hideMark/>
          </w:tcPr>
          <w:p w14:paraId="63CA81D5" w14:textId="77777777" w:rsidR="00A97E3A" w:rsidRPr="00971043" w:rsidRDefault="00A97E3A" w:rsidP="00BC5D38">
            <w:pPr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proofErr w:type="spellStart"/>
            <w:r w:rsidRPr="00971043">
              <w:rPr>
                <w:rFonts w:ascii="Calibri" w:eastAsia="Times New Roman" w:hAnsi="Calibri" w:cs="Calibri"/>
                <w:kern w:val="0"/>
                <w14:ligatures w14:val="none"/>
              </w:rPr>
              <w:t>Thermo</w:t>
            </w:r>
            <w:proofErr w:type="spellEnd"/>
            <w:r w:rsidRPr="00971043">
              <w:rPr>
                <w:rFonts w:ascii="Calibri" w:eastAsia="Times New Roman" w:hAnsi="Calibri" w:cs="Calibri"/>
                <w:kern w:val="0"/>
                <w14:ligatures w14:val="none"/>
              </w:rPr>
              <w:t xml:space="preserve"> </w:t>
            </w:r>
            <w:proofErr w:type="spellStart"/>
            <w:r w:rsidRPr="00971043">
              <w:rPr>
                <w:rFonts w:ascii="Calibri" w:eastAsia="Times New Roman" w:hAnsi="Calibri" w:cs="Calibri"/>
                <w:kern w:val="0"/>
                <w14:ligatures w14:val="none"/>
              </w:rPr>
              <w:t>PepMap</w:t>
            </w:r>
            <w:proofErr w:type="spellEnd"/>
            <w:r w:rsidRPr="00971043">
              <w:rPr>
                <w:rFonts w:ascii="Calibri" w:eastAsia="Times New Roman" w:hAnsi="Calibri" w:cs="Calibri"/>
                <w:kern w:val="0"/>
                <w14:ligatures w14:val="none"/>
              </w:rPr>
              <w:t xml:space="preserve"> RSLC C18, 75 µm x 25 cm </w:t>
            </w:r>
            <w:proofErr w:type="spellStart"/>
            <w:r w:rsidRPr="00971043">
              <w:rPr>
                <w:rFonts w:ascii="Calibri" w:eastAsia="Times New Roman" w:hAnsi="Calibri" w:cs="Calibri"/>
                <w:kern w:val="0"/>
                <w14:ligatures w14:val="none"/>
              </w:rPr>
              <w:t>EasySpray</w:t>
            </w:r>
            <w:proofErr w:type="spellEnd"/>
            <w:r w:rsidRPr="00971043">
              <w:rPr>
                <w:rFonts w:ascii="Calibri" w:eastAsia="Times New Roman" w:hAnsi="Calibri" w:cs="Calibri"/>
                <w:kern w:val="0"/>
                <w14:ligatures w14:val="none"/>
              </w:rPr>
              <w:t xml:space="preserve">, 2 µm </w:t>
            </w:r>
          </w:p>
        </w:tc>
      </w:tr>
      <w:tr w:rsidR="00A97E3A" w:rsidRPr="00971043" w14:paraId="4EF99CCF" w14:textId="77777777" w:rsidTr="00BC5D38">
        <w:trPr>
          <w:trHeight w:val="300"/>
        </w:trPr>
        <w:tc>
          <w:tcPr>
            <w:tcW w:w="228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auto"/>
            <w:hideMark/>
          </w:tcPr>
          <w:p w14:paraId="3B7C7CE0" w14:textId="77777777" w:rsidR="00A97E3A" w:rsidRPr="00971043" w:rsidRDefault="00A97E3A" w:rsidP="00BC5D38">
            <w:pPr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7104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2745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auto"/>
            <w:hideMark/>
          </w:tcPr>
          <w:p w14:paraId="31CF7AD0" w14:textId="77777777" w:rsidR="00A97E3A" w:rsidRPr="00971043" w:rsidRDefault="00A97E3A" w:rsidP="00BC5D38">
            <w:pPr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7104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Flow Rate </w:t>
            </w:r>
          </w:p>
        </w:tc>
        <w:tc>
          <w:tcPr>
            <w:tcW w:w="441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auto"/>
            <w:hideMark/>
          </w:tcPr>
          <w:p w14:paraId="7FA74471" w14:textId="77777777" w:rsidR="00A97E3A" w:rsidRPr="00971043" w:rsidRDefault="00A97E3A" w:rsidP="00BC5D38">
            <w:pPr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7104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600 </w:t>
            </w:r>
            <w:proofErr w:type="spellStart"/>
            <w:r w:rsidRPr="0097104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L</w:t>
            </w:r>
            <w:proofErr w:type="spellEnd"/>
            <w:r w:rsidRPr="0097104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/min </w:t>
            </w:r>
          </w:p>
        </w:tc>
      </w:tr>
      <w:tr w:rsidR="00A97E3A" w:rsidRPr="00971043" w14:paraId="74B5B43B" w14:textId="77777777" w:rsidTr="00BC5D38">
        <w:trPr>
          <w:trHeight w:val="300"/>
        </w:trPr>
        <w:tc>
          <w:tcPr>
            <w:tcW w:w="228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hideMark/>
          </w:tcPr>
          <w:p w14:paraId="5901917B" w14:textId="77777777" w:rsidR="00A97E3A" w:rsidRPr="00971043" w:rsidRDefault="00A97E3A" w:rsidP="00BC5D38">
            <w:pPr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7104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2745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hideMark/>
          </w:tcPr>
          <w:p w14:paraId="2C37052F" w14:textId="77777777" w:rsidR="00A97E3A" w:rsidRPr="00971043" w:rsidRDefault="00A97E3A" w:rsidP="00BC5D38">
            <w:pPr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7104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Run Time </w:t>
            </w:r>
          </w:p>
        </w:tc>
        <w:tc>
          <w:tcPr>
            <w:tcW w:w="441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hideMark/>
          </w:tcPr>
          <w:p w14:paraId="55CEAC52" w14:textId="77777777" w:rsidR="00A97E3A" w:rsidRPr="00971043" w:rsidRDefault="00A97E3A" w:rsidP="00BC5D38">
            <w:pPr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7104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90 min </w:t>
            </w:r>
          </w:p>
        </w:tc>
      </w:tr>
      <w:tr w:rsidR="00A97E3A" w:rsidRPr="00971043" w14:paraId="65860C5F" w14:textId="77777777" w:rsidTr="00BC5D38">
        <w:trPr>
          <w:trHeight w:val="300"/>
        </w:trPr>
        <w:tc>
          <w:tcPr>
            <w:tcW w:w="228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auto"/>
            <w:hideMark/>
          </w:tcPr>
          <w:p w14:paraId="79D03198" w14:textId="77777777" w:rsidR="00A97E3A" w:rsidRPr="00971043" w:rsidRDefault="00A97E3A" w:rsidP="00BC5D38">
            <w:pPr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7104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2745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auto"/>
            <w:hideMark/>
          </w:tcPr>
          <w:p w14:paraId="430B7F4B" w14:textId="77777777" w:rsidR="00A97E3A" w:rsidRPr="00971043" w:rsidRDefault="00A97E3A" w:rsidP="00BC5D38">
            <w:pPr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7104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Loading Mobile Phase </w:t>
            </w:r>
          </w:p>
        </w:tc>
        <w:tc>
          <w:tcPr>
            <w:tcW w:w="441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auto"/>
            <w:hideMark/>
          </w:tcPr>
          <w:p w14:paraId="2B1F2974" w14:textId="77777777" w:rsidR="00A97E3A" w:rsidRPr="00971043" w:rsidRDefault="00A97E3A" w:rsidP="00BC5D38">
            <w:pPr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7104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100% Mobile Phase A </w:t>
            </w:r>
          </w:p>
        </w:tc>
      </w:tr>
      <w:tr w:rsidR="00A97E3A" w:rsidRPr="00971043" w14:paraId="3A80F21B" w14:textId="77777777" w:rsidTr="00BC5D38">
        <w:trPr>
          <w:trHeight w:val="300"/>
        </w:trPr>
        <w:tc>
          <w:tcPr>
            <w:tcW w:w="228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hideMark/>
          </w:tcPr>
          <w:p w14:paraId="6295926B" w14:textId="77777777" w:rsidR="00A97E3A" w:rsidRPr="00971043" w:rsidRDefault="00A97E3A" w:rsidP="00BC5D38">
            <w:pPr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7104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Gradient Profile </w:t>
            </w:r>
          </w:p>
          <w:p w14:paraId="1F1F0105" w14:textId="77777777" w:rsidR="00A97E3A" w:rsidRPr="00971043" w:rsidRDefault="00A97E3A" w:rsidP="00BC5D38">
            <w:pPr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7104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2745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hideMark/>
          </w:tcPr>
          <w:p w14:paraId="0376D0BF" w14:textId="77777777" w:rsidR="00A97E3A" w:rsidRPr="00971043" w:rsidRDefault="00A97E3A" w:rsidP="00BC5D38">
            <w:pPr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7104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441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hideMark/>
          </w:tcPr>
          <w:p w14:paraId="0032DE25" w14:textId="77777777" w:rsidR="00A97E3A" w:rsidRPr="00971043" w:rsidRDefault="00A97E3A" w:rsidP="00BC5D38">
            <w:pPr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7104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</w:p>
        </w:tc>
      </w:tr>
      <w:tr w:rsidR="00A97E3A" w:rsidRPr="00971043" w14:paraId="1DF01B60" w14:textId="77777777" w:rsidTr="00BC5D38">
        <w:trPr>
          <w:trHeight w:val="300"/>
        </w:trPr>
        <w:tc>
          <w:tcPr>
            <w:tcW w:w="228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auto"/>
            <w:hideMark/>
          </w:tcPr>
          <w:p w14:paraId="7FD4C648" w14:textId="77777777" w:rsidR="00A97E3A" w:rsidRPr="00971043" w:rsidRDefault="00A97E3A" w:rsidP="00BC5D38">
            <w:pPr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7104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2745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auto"/>
            <w:hideMark/>
          </w:tcPr>
          <w:p w14:paraId="20C7A388" w14:textId="77777777" w:rsidR="00A97E3A" w:rsidRPr="00971043" w:rsidRDefault="00A97E3A" w:rsidP="00BC5D38">
            <w:pPr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7104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Time </w:t>
            </w:r>
          </w:p>
        </w:tc>
        <w:tc>
          <w:tcPr>
            <w:tcW w:w="441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auto"/>
            <w:hideMark/>
          </w:tcPr>
          <w:p w14:paraId="25D95720" w14:textId="77777777" w:rsidR="00A97E3A" w:rsidRPr="00971043" w:rsidRDefault="00A97E3A" w:rsidP="00BC5D38">
            <w:pPr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7104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Mobile Phase B Composition </w:t>
            </w:r>
          </w:p>
        </w:tc>
      </w:tr>
      <w:tr w:rsidR="00A97E3A" w:rsidRPr="00971043" w14:paraId="5CC86132" w14:textId="77777777" w:rsidTr="00BC5D38">
        <w:trPr>
          <w:trHeight w:val="300"/>
        </w:trPr>
        <w:tc>
          <w:tcPr>
            <w:tcW w:w="228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hideMark/>
          </w:tcPr>
          <w:p w14:paraId="1F5706EC" w14:textId="77777777" w:rsidR="00A97E3A" w:rsidRPr="00971043" w:rsidRDefault="00A97E3A" w:rsidP="00BC5D38">
            <w:pPr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7104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2745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hideMark/>
          </w:tcPr>
          <w:p w14:paraId="68B1456D" w14:textId="77777777" w:rsidR="00A97E3A" w:rsidRPr="00971043" w:rsidRDefault="00A97E3A" w:rsidP="00BC5D38">
            <w:pPr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7104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0.0-5.0 min </w:t>
            </w:r>
          </w:p>
        </w:tc>
        <w:tc>
          <w:tcPr>
            <w:tcW w:w="441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hideMark/>
          </w:tcPr>
          <w:p w14:paraId="73C1618D" w14:textId="77777777" w:rsidR="00A97E3A" w:rsidRPr="00971043" w:rsidRDefault="00A97E3A" w:rsidP="00BC5D38">
            <w:pPr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7104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2% </w:t>
            </w:r>
          </w:p>
        </w:tc>
      </w:tr>
      <w:tr w:rsidR="00A97E3A" w:rsidRPr="00971043" w14:paraId="2F466157" w14:textId="77777777" w:rsidTr="00BC5D38">
        <w:trPr>
          <w:trHeight w:val="300"/>
        </w:trPr>
        <w:tc>
          <w:tcPr>
            <w:tcW w:w="228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auto"/>
            <w:hideMark/>
          </w:tcPr>
          <w:p w14:paraId="0E45A87D" w14:textId="77777777" w:rsidR="00A97E3A" w:rsidRPr="00971043" w:rsidRDefault="00A97E3A" w:rsidP="00BC5D38">
            <w:pPr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7104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2745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auto"/>
            <w:hideMark/>
          </w:tcPr>
          <w:p w14:paraId="215D776A" w14:textId="77777777" w:rsidR="00A97E3A" w:rsidRPr="00971043" w:rsidRDefault="00A97E3A" w:rsidP="00BC5D38">
            <w:pPr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7104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5.0-5.1 min </w:t>
            </w:r>
          </w:p>
        </w:tc>
        <w:tc>
          <w:tcPr>
            <w:tcW w:w="441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auto"/>
            <w:hideMark/>
          </w:tcPr>
          <w:p w14:paraId="19BAD33C" w14:textId="77777777" w:rsidR="00A97E3A" w:rsidRPr="00971043" w:rsidRDefault="00A97E3A" w:rsidP="00BC5D38">
            <w:pPr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7104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7.5% </w:t>
            </w:r>
          </w:p>
        </w:tc>
      </w:tr>
      <w:tr w:rsidR="00A97E3A" w:rsidRPr="00971043" w14:paraId="640C557E" w14:textId="77777777" w:rsidTr="00BC5D38">
        <w:trPr>
          <w:trHeight w:val="300"/>
        </w:trPr>
        <w:tc>
          <w:tcPr>
            <w:tcW w:w="228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hideMark/>
          </w:tcPr>
          <w:p w14:paraId="3A111774" w14:textId="77777777" w:rsidR="00A97E3A" w:rsidRPr="00971043" w:rsidRDefault="00A97E3A" w:rsidP="00BC5D38">
            <w:pPr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7104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2745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hideMark/>
          </w:tcPr>
          <w:p w14:paraId="3CBD969B" w14:textId="77777777" w:rsidR="00A97E3A" w:rsidRPr="00971043" w:rsidRDefault="00A97E3A" w:rsidP="00BC5D38">
            <w:pPr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7104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5.1-65.0 min </w:t>
            </w:r>
          </w:p>
        </w:tc>
        <w:tc>
          <w:tcPr>
            <w:tcW w:w="441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hideMark/>
          </w:tcPr>
          <w:p w14:paraId="50478D80" w14:textId="77777777" w:rsidR="00A97E3A" w:rsidRPr="00971043" w:rsidRDefault="00A97E3A" w:rsidP="00BC5D38">
            <w:pPr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7104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30% </w:t>
            </w:r>
          </w:p>
        </w:tc>
      </w:tr>
      <w:tr w:rsidR="00A97E3A" w:rsidRPr="00971043" w14:paraId="3201F5FC" w14:textId="77777777" w:rsidTr="00BC5D38">
        <w:trPr>
          <w:trHeight w:val="300"/>
        </w:trPr>
        <w:tc>
          <w:tcPr>
            <w:tcW w:w="228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auto"/>
            <w:hideMark/>
          </w:tcPr>
          <w:p w14:paraId="4838B57D" w14:textId="77777777" w:rsidR="00A97E3A" w:rsidRPr="00971043" w:rsidRDefault="00A97E3A" w:rsidP="00BC5D38">
            <w:pPr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7104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2745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auto"/>
            <w:hideMark/>
          </w:tcPr>
          <w:p w14:paraId="429759C5" w14:textId="77777777" w:rsidR="00A97E3A" w:rsidRPr="00971043" w:rsidRDefault="00A97E3A" w:rsidP="00BC5D38">
            <w:pPr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7104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65.0-66.0 min </w:t>
            </w:r>
          </w:p>
        </w:tc>
        <w:tc>
          <w:tcPr>
            <w:tcW w:w="441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auto"/>
            <w:hideMark/>
          </w:tcPr>
          <w:p w14:paraId="435BC0D8" w14:textId="77777777" w:rsidR="00A97E3A" w:rsidRPr="00971043" w:rsidRDefault="00A97E3A" w:rsidP="00BC5D38">
            <w:pPr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7104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98% </w:t>
            </w:r>
          </w:p>
        </w:tc>
      </w:tr>
      <w:tr w:rsidR="00A97E3A" w:rsidRPr="00971043" w14:paraId="0ABDBBC3" w14:textId="77777777" w:rsidTr="00BC5D38">
        <w:trPr>
          <w:trHeight w:val="300"/>
        </w:trPr>
        <w:tc>
          <w:tcPr>
            <w:tcW w:w="228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hideMark/>
          </w:tcPr>
          <w:p w14:paraId="1046A462" w14:textId="77777777" w:rsidR="00A97E3A" w:rsidRPr="00971043" w:rsidRDefault="00A97E3A" w:rsidP="00BC5D38">
            <w:pPr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7104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2745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hideMark/>
          </w:tcPr>
          <w:p w14:paraId="011D034B" w14:textId="77777777" w:rsidR="00A97E3A" w:rsidRPr="00971043" w:rsidRDefault="00A97E3A" w:rsidP="00BC5D38">
            <w:pPr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7104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66.0-71.0 min </w:t>
            </w:r>
          </w:p>
        </w:tc>
        <w:tc>
          <w:tcPr>
            <w:tcW w:w="441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hideMark/>
          </w:tcPr>
          <w:p w14:paraId="511416DB" w14:textId="77777777" w:rsidR="00A97E3A" w:rsidRPr="00971043" w:rsidRDefault="00A97E3A" w:rsidP="00BC5D38">
            <w:pPr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7104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98% </w:t>
            </w:r>
          </w:p>
        </w:tc>
      </w:tr>
      <w:tr w:rsidR="00A97E3A" w:rsidRPr="00971043" w14:paraId="749DB165" w14:textId="77777777" w:rsidTr="00BC5D38">
        <w:trPr>
          <w:trHeight w:val="300"/>
        </w:trPr>
        <w:tc>
          <w:tcPr>
            <w:tcW w:w="228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auto"/>
            <w:hideMark/>
          </w:tcPr>
          <w:p w14:paraId="2BD8CB82" w14:textId="77777777" w:rsidR="00A97E3A" w:rsidRPr="00971043" w:rsidRDefault="00A97E3A" w:rsidP="00BC5D38">
            <w:pPr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7104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2745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auto"/>
            <w:hideMark/>
          </w:tcPr>
          <w:p w14:paraId="3703FF63" w14:textId="77777777" w:rsidR="00A97E3A" w:rsidRPr="00971043" w:rsidRDefault="00A97E3A" w:rsidP="00BC5D38">
            <w:pPr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7104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71.0-72.0 min </w:t>
            </w:r>
          </w:p>
        </w:tc>
        <w:tc>
          <w:tcPr>
            <w:tcW w:w="441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auto"/>
            <w:hideMark/>
          </w:tcPr>
          <w:p w14:paraId="2F69458B" w14:textId="77777777" w:rsidR="00A97E3A" w:rsidRPr="00971043" w:rsidRDefault="00A97E3A" w:rsidP="00BC5D38">
            <w:pPr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7104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2% </w:t>
            </w:r>
          </w:p>
        </w:tc>
      </w:tr>
      <w:tr w:rsidR="00A97E3A" w:rsidRPr="00971043" w14:paraId="21FCA347" w14:textId="77777777" w:rsidTr="00BC5D38">
        <w:trPr>
          <w:trHeight w:val="300"/>
        </w:trPr>
        <w:tc>
          <w:tcPr>
            <w:tcW w:w="228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hideMark/>
          </w:tcPr>
          <w:p w14:paraId="60AB6FF8" w14:textId="77777777" w:rsidR="00A97E3A" w:rsidRPr="00971043" w:rsidRDefault="00A97E3A" w:rsidP="00BC5D38">
            <w:pPr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7104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2745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hideMark/>
          </w:tcPr>
          <w:p w14:paraId="2BF355BC" w14:textId="77777777" w:rsidR="00A97E3A" w:rsidRPr="00971043" w:rsidRDefault="00A97E3A" w:rsidP="00BC5D38">
            <w:pPr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7104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72.0-90.0 min </w:t>
            </w:r>
          </w:p>
        </w:tc>
        <w:tc>
          <w:tcPr>
            <w:tcW w:w="441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hideMark/>
          </w:tcPr>
          <w:p w14:paraId="312CE291" w14:textId="77777777" w:rsidR="00A97E3A" w:rsidRPr="00971043" w:rsidRDefault="00A97E3A" w:rsidP="00BC5D38">
            <w:pPr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7104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2% </w:t>
            </w:r>
          </w:p>
        </w:tc>
      </w:tr>
    </w:tbl>
    <w:p w14:paraId="08FE9E8B" w14:textId="77777777" w:rsidR="00A97E3A" w:rsidRDefault="00A97E3A" w:rsidP="006D6406">
      <w:pPr>
        <w:textAlignment w:val="baseline"/>
        <w:rPr>
          <w:rFonts w:ascii="Calibri" w:eastAsia="Times New Roman" w:hAnsi="Calibri" w:cs="Calibri"/>
          <w:kern w:val="0"/>
          <w14:ligatures w14:val="none"/>
        </w:rPr>
      </w:pPr>
    </w:p>
    <w:p w14:paraId="5F69FF10" w14:textId="77777777" w:rsidR="00A97E3A" w:rsidRDefault="00A97E3A" w:rsidP="006D6406">
      <w:pPr>
        <w:textAlignment w:val="baseline"/>
        <w:rPr>
          <w:rFonts w:ascii="Calibri" w:eastAsia="Times New Roman" w:hAnsi="Calibri" w:cs="Calibri"/>
          <w:kern w:val="0"/>
          <w14:ligatures w14:val="none"/>
        </w:rPr>
      </w:pPr>
    </w:p>
    <w:p w14:paraId="1D1C3C3F" w14:textId="77777777" w:rsidR="00B93E6A" w:rsidRDefault="00B93E6A" w:rsidP="006D6406">
      <w:pPr>
        <w:textAlignment w:val="baseline"/>
        <w:rPr>
          <w:rFonts w:ascii="Calibri" w:eastAsia="Times New Roman" w:hAnsi="Calibri" w:cs="Calibri"/>
          <w:kern w:val="0"/>
          <w14:ligatures w14:val="none"/>
        </w:rPr>
      </w:pPr>
    </w:p>
    <w:p w14:paraId="3789BCB1" w14:textId="77777777" w:rsidR="00B93E6A" w:rsidRDefault="00B93E6A" w:rsidP="006D6406">
      <w:pPr>
        <w:textAlignment w:val="baseline"/>
        <w:rPr>
          <w:rFonts w:ascii="Calibri" w:eastAsia="Times New Roman" w:hAnsi="Calibri" w:cs="Calibri"/>
          <w:kern w:val="0"/>
          <w14:ligatures w14:val="none"/>
        </w:rPr>
      </w:pPr>
    </w:p>
    <w:p w14:paraId="607C6825" w14:textId="77777777" w:rsidR="00B93E6A" w:rsidRDefault="00B93E6A" w:rsidP="006D6406">
      <w:pPr>
        <w:textAlignment w:val="baseline"/>
        <w:rPr>
          <w:rFonts w:ascii="Calibri" w:eastAsia="Times New Roman" w:hAnsi="Calibri" w:cs="Calibri"/>
          <w:kern w:val="0"/>
          <w14:ligatures w14:val="none"/>
        </w:rPr>
      </w:pPr>
    </w:p>
    <w:p w14:paraId="5F4268EE" w14:textId="77777777" w:rsidR="00B93E6A" w:rsidRDefault="00B93E6A" w:rsidP="006D6406">
      <w:pPr>
        <w:textAlignment w:val="baseline"/>
        <w:rPr>
          <w:rFonts w:ascii="Calibri" w:eastAsia="Times New Roman" w:hAnsi="Calibri" w:cs="Calibri"/>
          <w:kern w:val="0"/>
          <w14:ligatures w14:val="none"/>
        </w:rPr>
      </w:pPr>
    </w:p>
    <w:p w14:paraId="19D730AA" w14:textId="77777777" w:rsidR="00B93E6A" w:rsidRDefault="00B93E6A" w:rsidP="006D6406">
      <w:pPr>
        <w:textAlignment w:val="baseline"/>
        <w:rPr>
          <w:rFonts w:ascii="Calibri" w:eastAsia="Times New Roman" w:hAnsi="Calibri" w:cs="Calibri"/>
          <w:kern w:val="0"/>
          <w14:ligatures w14:val="none"/>
        </w:rPr>
      </w:pPr>
    </w:p>
    <w:p w14:paraId="1C1ACC0E" w14:textId="77777777" w:rsidR="00B93E6A" w:rsidRDefault="00B93E6A" w:rsidP="006D6406">
      <w:pPr>
        <w:textAlignment w:val="baseline"/>
        <w:rPr>
          <w:rFonts w:ascii="Calibri" w:eastAsia="Times New Roman" w:hAnsi="Calibri" w:cs="Calibri"/>
          <w:kern w:val="0"/>
          <w14:ligatures w14:val="none"/>
        </w:rPr>
      </w:pPr>
    </w:p>
    <w:p w14:paraId="335900FB" w14:textId="77777777" w:rsidR="00B93E6A" w:rsidRDefault="00B93E6A" w:rsidP="006D6406">
      <w:pPr>
        <w:textAlignment w:val="baseline"/>
        <w:rPr>
          <w:rFonts w:ascii="Calibri" w:eastAsia="Times New Roman" w:hAnsi="Calibri" w:cs="Calibri"/>
          <w:kern w:val="0"/>
          <w14:ligatures w14:val="none"/>
        </w:rPr>
      </w:pPr>
    </w:p>
    <w:p w14:paraId="7DA94CF9" w14:textId="77777777" w:rsidR="00B93E6A" w:rsidRDefault="00B93E6A" w:rsidP="006D6406">
      <w:pPr>
        <w:textAlignment w:val="baseline"/>
        <w:rPr>
          <w:rFonts w:ascii="Calibri" w:eastAsia="Times New Roman" w:hAnsi="Calibri" w:cs="Calibri"/>
          <w:kern w:val="0"/>
          <w14:ligatures w14:val="none"/>
        </w:rPr>
      </w:pPr>
    </w:p>
    <w:p w14:paraId="4D89F5D5" w14:textId="77777777" w:rsidR="00B93E6A" w:rsidRDefault="00B93E6A" w:rsidP="006D6406">
      <w:pPr>
        <w:textAlignment w:val="baseline"/>
        <w:rPr>
          <w:rFonts w:ascii="Calibri" w:eastAsia="Times New Roman" w:hAnsi="Calibri" w:cs="Calibri"/>
          <w:kern w:val="0"/>
          <w14:ligatures w14:val="none"/>
        </w:rPr>
      </w:pPr>
    </w:p>
    <w:p w14:paraId="27D72C5A" w14:textId="77777777" w:rsidR="00B93E6A" w:rsidRDefault="00B93E6A" w:rsidP="006D6406">
      <w:pPr>
        <w:textAlignment w:val="baseline"/>
        <w:rPr>
          <w:rFonts w:ascii="Calibri" w:eastAsia="Times New Roman" w:hAnsi="Calibri" w:cs="Calibri"/>
          <w:kern w:val="0"/>
          <w14:ligatures w14:val="none"/>
        </w:rPr>
      </w:pPr>
    </w:p>
    <w:p w14:paraId="500A2FCD" w14:textId="77777777" w:rsidR="00B93E6A" w:rsidRDefault="00B93E6A" w:rsidP="006D6406">
      <w:pPr>
        <w:textAlignment w:val="baseline"/>
        <w:rPr>
          <w:rFonts w:ascii="Calibri" w:eastAsia="Times New Roman" w:hAnsi="Calibri" w:cs="Calibri"/>
          <w:kern w:val="0"/>
          <w14:ligatures w14:val="none"/>
        </w:rPr>
      </w:pPr>
    </w:p>
    <w:p w14:paraId="5E566ABA" w14:textId="77777777" w:rsidR="00B93E6A" w:rsidRDefault="00B93E6A" w:rsidP="006D6406">
      <w:pPr>
        <w:textAlignment w:val="baseline"/>
        <w:rPr>
          <w:rFonts w:ascii="Calibri" w:eastAsia="Times New Roman" w:hAnsi="Calibri" w:cs="Calibri"/>
          <w:kern w:val="0"/>
          <w14:ligatures w14:val="none"/>
        </w:rPr>
      </w:pPr>
    </w:p>
    <w:p w14:paraId="792854ED" w14:textId="77777777" w:rsidR="00B93E6A" w:rsidRDefault="00B93E6A" w:rsidP="006D6406">
      <w:pPr>
        <w:textAlignment w:val="baseline"/>
        <w:rPr>
          <w:rFonts w:ascii="Calibri" w:eastAsia="Times New Roman" w:hAnsi="Calibri" w:cs="Calibri"/>
          <w:kern w:val="0"/>
          <w14:ligatures w14:val="none"/>
        </w:rPr>
      </w:pPr>
    </w:p>
    <w:p w14:paraId="3EBF892C" w14:textId="77777777" w:rsidR="00B93E6A" w:rsidRDefault="00B93E6A" w:rsidP="006D6406">
      <w:pPr>
        <w:textAlignment w:val="baseline"/>
        <w:rPr>
          <w:rFonts w:ascii="Calibri" w:eastAsia="Times New Roman" w:hAnsi="Calibri" w:cs="Calibri"/>
          <w:kern w:val="0"/>
          <w14:ligatures w14:val="none"/>
        </w:rPr>
      </w:pPr>
    </w:p>
    <w:p w14:paraId="3411D649" w14:textId="77777777" w:rsidR="00B93E6A" w:rsidRDefault="00B93E6A" w:rsidP="006D6406">
      <w:pPr>
        <w:textAlignment w:val="baseline"/>
        <w:rPr>
          <w:rFonts w:ascii="Calibri" w:eastAsia="Times New Roman" w:hAnsi="Calibri" w:cs="Calibri"/>
          <w:kern w:val="0"/>
          <w14:ligatures w14:val="none"/>
        </w:rPr>
      </w:pPr>
    </w:p>
    <w:p w14:paraId="5872A9D6" w14:textId="005E8DC9" w:rsidR="00B93E6A" w:rsidRPr="00B93E6A" w:rsidRDefault="00B93E6A" w:rsidP="006D6406">
      <w:pPr>
        <w:textAlignment w:val="baseline"/>
        <w:rPr>
          <w:rFonts w:ascii="Calibri" w:eastAsia="Times New Roman" w:hAnsi="Calibri" w:cs="Calibri"/>
          <w:b/>
          <w:bCs/>
          <w:color w:val="1F1F1F"/>
          <w:kern w:val="0"/>
          <w14:ligatures w14:val="none"/>
        </w:rPr>
      </w:pPr>
      <w:r>
        <w:rPr>
          <w:rFonts w:ascii="Calibri" w:eastAsia="Times New Roman" w:hAnsi="Calibri" w:cs="Calibri"/>
          <w:b/>
          <w:bCs/>
          <w:color w:val="1F1F1F"/>
          <w:kern w:val="0"/>
          <w14:ligatures w14:val="none"/>
        </w:rPr>
        <w:lastRenderedPageBreak/>
        <w:t xml:space="preserve">Supplemental Table 1. </w:t>
      </w:r>
      <w:r>
        <w:rPr>
          <w:rFonts w:ascii="Calibri" w:eastAsia="Times New Roman" w:hAnsi="Calibri" w:cs="Calibri"/>
          <w:b/>
          <w:bCs/>
          <w:color w:val="1F1F1F"/>
          <w:kern w:val="0"/>
          <w14:ligatures w14:val="none"/>
        </w:rPr>
        <w:t>Mass Spectrometry</w:t>
      </w:r>
      <w:r>
        <w:rPr>
          <w:rFonts w:ascii="Calibri" w:eastAsia="Times New Roman" w:hAnsi="Calibri" w:cs="Calibri"/>
          <w:b/>
          <w:bCs/>
          <w:color w:val="1F1F1F"/>
          <w:kern w:val="0"/>
          <w14:ligatures w14:val="none"/>
        </w:rPr>
        <w:t xml:space="preserve"> Settings.</w:t>
      </w:r>
    </w:p>
    <w:p w14:paraId="52133F94" w14:textId="48FE2232" w:rsidR="006D6406" w:rsidRPr="00971043" w:rsidRDefault="006D6406" w:rsidP="006D6406">
      <w:pPr>
        <w:textAlignment w:val="baseline"/>
        <w:rPr>
          <w:rFonts w:ascii="Calibri" w:eastAsia="Times New Roman" w:hAnsi="Calibri" w:cs="Calibri"/>
          <w:kern w:val="0"/>
          <w14:ligatures w14:val="none"/>
        </w:rPr>
      </w:pPr>
      <w:r w:rsidRPr="00971043">
        <w:rPr>
          <w:rFonts w:ascii="Calibri" w:eastAsia="Times New Roman" w:hAnsi="Calibri" w:cs="Calibri"/>
          <w:kern w:val="0"/>
          <w14:ligatures w14:val="none"/>
        </w:rPr>
        <w:t>Orbitrap Q-</w:t>
      </w:r>
      <w:proofErr w:type="spellStart"/>
      <w:r w:rsidRPr="00971043">
        <w:rPr>
          <w:rFonts w:ascii="Calibri" w:eastAsia="Times New Roman" w:hAnsi="Calibri" w:cs="Calibri"/>
          <w:kern w:val="0"/>
          <w14:ligatures w14:val="none"/>
        </w:rPr>
        <w:t>Exactive</w:t>
      </w:r>
      <w:proofErr w:type="spellEnd"/>
      <w:r w:rsidRPr="00971043">
        <w:rPr>
          <w:rFonts w:ascii="Calibri" w:eastAsia="Times New Roman" w:hAnsi="Calibri" w:cs="Calibri"/>
          <w:kern w:val="0"/>
          <w14:ligatures w14:val="none"/>
        </w:rPr>
        <w:t xml:space="preserve"> Settings: Instrument control software version 3.4.3072.18 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63"/>
        <w:gridCol w:w="3203"/>
        <w:gridCol w:w="2478"/>
      </w:tblGrid>
      <w:tr w:rsidR="006D6406" w:rsidRPr="00971043" w14:paraId="245D13A2" w14:textId="77777777" w:rsidTr="00BE2E74">
        <w:trPr>
          <w:trHeight w:val="300"/>
        </w:trPr>
        <w:tc>
          <w:tcPr>
            <w:tcW w:w="37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shd w:val="clear" w:color="auto" w:fill="000000" w:themeFill="text1"/>
            <w:hideMark/>
          </w:tcPr>
          <w:p w14:paraId="477B0069" w14:textId="77777777" w:rsidR="006D6406" w:rsidRPr="00971043" w:rsidRDefault="006D6406" w:rsidP="00BE2E74">
            <w:pPr>
              <w:textAlignment w:val="baseline"/>
              <w:rPr>
                <w:rFonts w:ascii="Calibri" w:eastAsia="Times New Roman" w:hAnsi="Calibri" w:cs="Calibri"/>
                <w:color w:val="FFFFFF"/>
                <w:kern w:val="0"/>
                <w14:ligatures w14:val="none"/>
              </w:rPr>
            </w:pPr>
            <w:r w:rsidRPr="00971043">
              <w:rPr>
                <w:rFonts w:ascii="Calibri" w:eastAsia="Times New Roman" w:hAnsi="Calibri" w:cs="Calibri"/>
                <w:color w:val="FFFFFF"/>
                <w:kern w:val="0"/>
                <w14:ligatures w14:val="none"/>
              </w:rPr>
              <w:t xml:space="preserve"> </w:t>
            </w:r>
          </w:p>
        </w:tc>
        <w:tc>
          <w:tcPr>
            <w:tcW w:w="324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000000" w:themeFill="text1"/>
            <w:hideMark/>
          </w:tcPr>
          <w:p w14:paraId="54CB8858" w14:textId="77777777" w:rsidR="006D6406" w:rsidRPr="00971043" w:rsidRDefault="006D6406" w:rsidP="00BE2E74">
            <w:pPr>
              <w:textAlignment w:val="baseline"/>
              <w:rPr>
                <w:rFonts w:ascii="Calibri" w:eastAsia="Times New Roman" w:hAnsi="Calibri" w:cs="Calibri"/>
                <w:color w:val="FFFFFF"/>
                <w:kern w:val="0"/>
                <w14:ligatures w14:val="none"/>
              </w:rPr>
            </w:pPr>
            <w:r w:rsidRPr="00971043">
              <w:rPr>
                <w:rFonts w:ascii="Calibri" w:eastAsia="Times New Roman" w:hAnsi="Calibri" w:cs="Calibri"/>
                <w:color w:val="FFFFFF"/>
                <w:kern w:val="0"/>
                <w14:ligatures w14:val="none"/>
              </w:rPr>
              <w:t xml:space="preserve"> </w:t>
            </w:r>
          </w:p>
        </w:tc>
        <w:tc>
          <w:tcPr>
            <w:tcW w:w="2505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000000" w:themeFill="text1"/>
            <w:hideMark/>
          </w:tcPr>
          <w:p w14:paraId="1F3A8DC2" w14:textId="77777777" w:rsidR="006D6406" w:rsidRPr="00971043" w:rsidRDefault="006D6406" w:rsidP="00BE2E74">
            <w:pPr>
              <w:textAlignment w:val="baseline"/>
              <w:rPr>
                <w:rFonts w:ascii="Calibri" w:eastAsia="Times New Roman" w:hAnsi="Calibri" w:cs="Calibri"/>
                <w:color w:val="FFFFFF"/>
                <w:kern w:val="0"/>
                <w14:ligatures w14:val="none"/>
              </w:rPr>
            </w:pPr>
            <w:r w:rsidRPr="00971043">
              <w:rPr>
                <w:rFonts w:ascii="Calibri" w:eastAsia="Times New Roman" w:hAnsi="Calibri" w:cs="Calibri"/>
                <w:color w:val="FFFFFF"/>
                <w:kern w:val="0"/>
                <w14:ligatures w14:val="none"/>
              </w:rPr>
              <w:t xml:space="preserve"> </w:t>
            </w:r>
          </w:p>
        </w:tc>
      </w:tr>
      <w:tr w:rsidR="006D6406" w:rsidRPr="00971043" w14:paraId="18BCD1BF" w14:textId="77777777" w:rsidTr="00BE2E74">
        <w:trPr>
          <w:trHeight w:val="300"/>
        </w:trPr>
        <w:tc>
          <w:tcPr>
            <w:tcW w:w="372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hideMark/>
          </w:tcPr>
          <w:p w14:paraId="21C7049F" w14:textId="77777777" w:rsidR="006D6406" w:rsidRPr="00971043" w:rsidRDefault="006D6406" w:rsidP="00BE2E74">
            <w:pPr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7104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General Settings </w:t>
            </w:r>
          </w:p>
        </w:tc>
        <w:tc>
          <w:tcPr>
            <w:tcW w:w="324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hideMark/>
          </w:tcPr>
          <w:p w14:paraId="6B090846" w14:textId="77777777" w:rsidR="006D6406" w:rsidRPr="00971043" w:rsidRDefault="006D6406" w:rsidP="00BE2E74">
            <w:pPr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7104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2505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hideMark/>
          </w:tcPr>
          <w:p w14:paraId="548F4E54" w14:textId="77777777" w:rsidR="006D6406" w:rsidRPr="00971043" w:rsidRDefault="006D6406" w:rsidP="00BE2E74">
            <w:pPr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71043">
              <w:rPr>
                <w:rFonts w:ascii="Calibri" w:eastAsia="Times New Roman" w:hAnsi="Calibri" w:cs="Calibri"/>
                <w:color w:val="444444"/>
                <w:kern w:val="0"/>
                <w14:ligatures w14:val="none"/>
              </w:rPr>
              <w:t xml:space="preserve"> </w:t>
            </w:r>
          </w:p>
        </w:tc>
      </w:tr>
      <w:tr w:rsidR="006D6406" w:rsidRPr="00971043" w14:paraId="36A0BC14" w14:textId="77777777" w:rsidTr="00BE2E74">
        <w:trPr>
          <w:trHeight w:val="300"/>
        </w:trPr>
        <w:tc>
          <w:tcPr>
            <w:tcW w:w="372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auto"/>
            <w:hideMark/>
          </w:tcPr>
          <w:p w14:paraId="1EC74F13" w14:textId="77777777" w:rsidR="006D6406" w:rsidRPr="00971043" w:rsidRDefault="006D6406" w:rsidP="00BE2E74">
            <w:pPr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7104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324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auto"/>
            <w:hideMark/>
          </w:tcPr>
          <w:p w14:paraId="5F3158B4" w14:textId="77777777" w:rsidR="006D6406" w:rsidRPr="00971043" w:rsidRDefault="006D6406" w:rsidP="00BE2E74">
            <w:pPr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7104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Method duration </w:t>
            </w:r>
          </w:p>
        </w:tc>
        <w:tc>
          <w:tcPr>
            <w:tcW w:w="2505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auto"/>
            <w:hideMark/>
          </w:tcPr>
          <w:p w14:paraId="0324D234" w14:textId="77777777" w:rsidR="006D6406" w:rsidRPr="00971043" w:rsidRDefault="006D6406" w:rsidP="00BE2E74">
            <w:pPr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7104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90 min </w:t>
            </w:r>
          </w:p>
        </w:tc>
      </w:tr>
      <w:tr w:rsidR="006D6406" w:rsidRPr="00971043" w14:paraId="745CB95B" w14:textId="77777777" w:rsidTr="00BE2E74">
        <w:trPr>
          <w:trHeight w:val="300"/>
        </w:trPr>
        <w:tc>
          <w:tcPr>
            <w:tcW w:w="372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hideMark/>
          </w:tcPr>
          <w:p w14:paraId="4F5C2508" w14:textId="77777777" w:rsidR="006D6406" w:rsidRPr="00971043" w:rsidRDefault="006D6406" w:rsidP="00BE2E74">
            <w:pPr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7104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324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hideMark/>
          </w:tcPr>
          <w:p w14:paraId="1D05859D" w14:textId="77777777" w:rsidR="006D6406" w:rsidRPr="00971043" w:rsidRDefault="006D6406" w:rsidP="00BE2E74">
            <w:pPr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7104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Ion source type </w:t>
            </w:r>
          </w:p>
        </w:tc>
        <w:tc>
          <w:tcPr>
            <w:tcW w:w="2505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hideMark/>
          </w:tcPr>
          <w:p w14:paraId="77E3AC7A" w14:textId="77777777" w:rsidR="006D6406" w:rsidRPr="00971043" w:rsidRDefault="006D6406" w:rsidP="00BE2E74">
            <w:pPr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7104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NSI </w:t>
            </w:r>
          </w:p>
        </w:tc>
      </w:tr>
      <w:tr w:rsidR="006D6406" w:rsidRPr="00971043" w14:paraId="70245A69" w14:textId="77777777" w:rsidTr="00BE2E74">
        <w:trPr>
          <w:trHeight w:val="300"/>
        </w:trPr>
        <w:tc>
          <w:tcPr>
            <w:tcW w:w="372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auto"/>
            <w:hideMark/>
          </w:tcPr>
          <w:p w14:paraId="243FCDC6" w14:textId="77777777" w:rsidR="006D6406" w:rsidRPr="00971043" w:rsidRDefault="006D6406" w:rsidP="00BE2E74">
            <w:pPr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7104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324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auto"/>
            <w:hideMark/>
          </w:tcPr>
          <w:p w14:paraId="3EC5E631" w14:textId="77777777" w:rsidR="006D6406" w:rsidRPr="00971043" w:rsidRDefault="006D6406" w:rsidP="00BE2E74">
            <w:pPr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7104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Spray voltage positive ion </w:t>
            </w:r>
          </w:p>
        </w:tc>
        <w:tc>
          <w:tcPr>
            <w:tcW w:w="2505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auto"/>
            <w:hideMark/>
          </w:tcPr>
          <w:p w14:paraId="491CC7A8" w14:textId="77777777" w:rsidR="006D6406" w:rsidRPr="00971043" w:rsidRDefault="006D6406" w:rsidP="00BE2E74">
            <w:pPr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7104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2,400 V </w:t>
            </w:r>
          </w:p>
        </w:tc>
      </w:tr>
      <w:tr w:rsidR="006D6406" w:rsidRPr="00971043" w14:paraId="51EBC6D2" w14:textId="77777777" w:rsidTr="00BE2E74">
        <w:trPr>
          <w:trHeight w:val="300"/>
        </w:trPr>
        <w:tc>
          <w:tcPr>
            <w:tcW w:w="372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hideMark/>
          </w:tcPr>
          <w:p w14:paraId="3DAD5AF1" w14:textId="77777777" w:rsidR="006D6406" w:rsidRPr="00971043" w:rsidRDefault="006D6406" w:rsidP="00BE2E74">
            <w:pPr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7104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324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hideMark/>
          </w:tcPr>
          <w:p w14:paraId="3E869F80" w14:textId="77777777" w:rsidR="006D6406" w:rsidRPr="00971043" w:rsidRDefault="006D6406" w:rsidP="00BE2E74">
            <w:pPr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7104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Ion transfer tube temperature </w:t>
            </w:r>
          </w:p>
        </w:tc>
        <w:tc>
          <w:tcPr>
            <w:tcW w:w="2505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hideMark/>
          </w:tcPr>
          <w:p w14:paraId="4DA1C412" w14:textId="77777777" w:rsidR="006D6406" w:rsidRPr="00971043" w:rsidRDefault="006D6406" w:rsidP="00BE2E74">
            <w:pPr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7104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300 C </w:t>
            </w:r>
          </w:p>
        </w:tc>
      </w:tr>
      <w:tr w:rsidR="006D6406" w:rsidRPr="00971043" w14:paraId="6ADBBE9F" w14:textId="77777777" w:rsidTr="00BE2E74">
        <w:trPr>
          <w:trHeight w:val="300"/>
        </w:trPr>
        <w:tc>
          <w:tcPr>
            <w:tcW w:w="372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auto"/>
            <w:hideMark/>
          </w:tcPr>
          <w:p w14:paraId="5D374FC9" w14:textId="77777777" w:rsidR="006D6406" w:rsidRPr="00971043" w:rsidRDefault="006D6406" w:rsidP="00BE2E74">
            <w:pPr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7104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324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auto"/>
            <w:hideMark/>
          </w:tcPr>
          <w:p w14:paraId="2DFCC8A2" w14:textId="77777777" w:rsidR="006D6406" w:rsidRPr="00971043" w:rsidRDefault="006D6406" w:rsidP="00BE2E74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97104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Use Lock Masses</w:t>
            </w:r>
          </w:p>
        </w:tc>
        <w:tc>
          <w:tcPr>
            <w:tcW w:w="2505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auto"/>
            <w:hideMark/>
          </w:tcPr>
          <w:p w14:paraId="55A9B6EE" w14:textId="77777777" w:rsidR="006D6406" w:rsidRPr="00971043" w:rsidRDefault="006D6406" w:rsidP="00BE2E74">
            <w:pPr>
              <w:spacing w:line="259" w:lineRule="auto"/>
            </w:pPr>
            <w:r w:rsidRPr="7DC9C8DC">
              <w:rPr>
                <w:rFonts w:ascii="Calibri" w:eastAsia="Times New Roman" w:hAnsi="Calibri" w:cs="Calibri"/>
                <w:color w:val="000000" w:themeColor="text1"/>
              </w:rPr>
              <w:t>Best</w:t>
            </w:r>
          </w:p>
        </w:tc>
      </w:tr>
      <w:tr w:rsidR="006D6406" w:rsidRPr="00971043" w14:paraId="2D8ECC0B" w14:textId="77777777" w:rsidTr="00BE2E74">
        <w:trPr>
          <w:trHeight w:val="300"/>
        </w:trPr>
        <w:tc>
          <w:tcPr>
            <w:tcW w:w="372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hideMark/>
          </w:tcPr>
          <w:p w14:paraId="0B2CC4C3" w14:textId="77777777" w:rsidR="006D6406" w:rsidRPr="00971043" w:rsidRDefault="006D6406" w:rsidP="00BE2E74">
            <w:pPr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7104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MS1 Scans </w:t>
            </w:r>
          </w:p>
        </w:tc>
        <w:tc>
          <w:tcPr>
            <w:tcW w:w="324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hideMark/>
          </w:tcPr>
          <w:p w14:paraId="4F852F00" w14:textId="77777777" w:rsidR="006D6406" w:rsidRPr="00971043" w:rsidRDefault="006D6406" w:rsidP="00BE2E74">
            <w:pPr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7104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2505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hideMark/>
          </w:tcPr>
          <w:p w14:paraId="4368FBC0" w14:textId="77777777" w:rsidR="006D6406" w:rsidRPr="00971043" w:rsidRDefault="006D6406" w:rsidP="00BE2E74">
            <w:pPr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7104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</w:p>
        </w:tc>
      </w:tr>
      <w:tr w:rsidR="006D6406" w:rsidRPr="00971043" w14:paraId="2C0D1E95" w14:textId="77777777" w:rsidTr="00BE2E74">
        <w:trPr>
          <w:trHeight w:val="300"/>
        </w:trPr>
        <w:tc>
          <w:tcPr>
            <w:tcW w:w="372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auto"/>
            <w:hideMark/>
          </w:tcPr>
          <w:p w14:paraId="5A368CEC" w14:textId="77777777" w:rsidR="006D6406" w:rsidRPr="00971043" w:rsidRDefault="006D6406" w:rsidP="00BE2E74">
            <w:pPr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7104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324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auto"/>
            <w:hideMark/>
          </w:tcPr>
          <w:p w14:paraId="79C92C26" w14:textId="77777777" w:rsidR="006D6406" w:rsidRPr="00971043" w:rsidRDefault="006D6406" w:rsidP="00BE2E74">
            <w:pPr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7104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Detector </w:t>
            </w:r>
          </w:p>
        </w:tc>
        <w:tc>
          <w:tcPr>
            <w:tcW w:w="2505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auto"/>
            <w:hideMark/>
          </w:tcPr>
          <w:p w14:paraId="35AF95A8" w14:textId="77777777" w:rsidR="006D6406" w:rsidRPr="00971043" w:rsidRDefault="006D6406" w:rsidP="00BE2E74">
            <w:pPr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7104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Orbitrap </w:t>
            </w:r>
          </w:p>
        </w:tc>
      </w:tr>
      <w:tr w:rsidR="006D6406" w:rsidRPr="00971043" w14:paraId="7F9442FF" w14:textId="77777777" w:rsidTr="00BE2E74">
        <w:trPr>
          <w:trHeight w:val="300"/>
        </w:trPr>
        <w:tc>
          <w:tcPr>
            <w:tcW w:w="372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hideMark/>
          </w:tcPr>
          <w:p w14:paraId="0E5AF7B9" w14:textId="77777777" w:rsidR="006D6406" w:rsidRPr="00971043" w:rsidRDefault="006D6406" w:rsidP="00BE2E74">
            <w:pPr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7104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324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hideMark/>
          </w:tcPr>
          <w:p w14:paraId="52DE3385" w14:textId="77777777" w:rsidR="006D6406" w:rsidRPr="00971043" w:rsidRDefault="006D6406" w:rsidP="00BE2E74">
            <w:pPr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7104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MS1 resolution </w:t>
            </w:r>
          </w:p>
        </w:tc>
        <w:tc>
          <w:tcPr>
            <w:tcW w:w="2505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hideMark/>
          </w:tcPr>
          <w:p w14:paraId="316B61D0" w14:textId="77777777" w:rsidR="006D6406" w:rsidRPr="00971043" w:rsidRDefault="006D6406" w:rsidP="00BE2E74">
            <w:pPr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7104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120,000 </w:t>
            </w:r>
          </w:p>
        </w:tc>
      </w:tr>
      <w:tr w:rsidR="006D6406" w:rsidRPr="00971043" w14:paraId="290C6478" w14:textId="77777777" w:rsidTr="00BE2E74">
        <w:trPr>
          <w:trHeight w:val="300"/>
        </w:trPr>
        <w:tc>
          <w:tcPr>
            <w:tcW w:w="372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auto"/>
            <w:hideMark/>
          </w:tcPr>
          <w:p w14:paraId="75DB3A0D" w14:textId="77777777" w:rsidR="006D6406" w:rsidRPr="00971043" w:rsidRDefault="006D6406" w:rsidP="00BE2E74">
            <w:pPr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7104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324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auto"/>
            <w:hideMark/>
          </w:tcPr>
          <w:p w14:paraId="764F0A04" w14:textId="77777777" w:rsidR="006D6406" w:rsidRPr="00971043" w:rsidRDefault="006D6406" w:rsidP="00BE2E74">
            <w:pPr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7104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Scan range </w:t>
            </w:r>
          </w:p>
        </w:tc>
        <w:tc>
          <w:tcPr>
            <w:tcW w:w="2505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auto"/>
            <w:hideMark/>
          </w:tcPr>
          <w:p w14:paraId="5140410D" w14:textId="77777777" w:rsidR="006D6406" w:rsidRPr="00971043" w:rsidRDefault="006D6406" w:rsidP="00BE2E74">
            <w:pPr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7104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375 to 1,400 m/z </w:t>
            </w:r>
          </w:p>
        </w:tc>
      </w:tr>
      <w:tr w:rsidR="006D6406" w:rsidRPr="00971043" w14:paraId="5936382B" w14:textId="77777777" w:rsidTr="00BE2E74">
        <w:trPr>
          <w:trHeight w:val="300"/>
        </w:trPr>
        <w:tc>
          <w:tcPr>
            <w:tcW w:w="6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hideMark/>
          </w:tcPr>
          <w:p w14:paraId="5B7713C7" w14:textId="77777777" w:rsidR="006D6406" w:rsidRPr="00971043" w:rsidRDefault="006D6406" w:rsidP="00BE2E74">
            <w:pPr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7104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6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hideMark/>
          </w:tcPr>
          <w:p w14:paraId="023E9E60" w14:textId="77777777" w:rsidR="006D6406" w:rsidRPr="00971043" w:rsidRDefault="006D6406" w:rsidP="00BE2E74">
            <w:pPr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7104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Spectrum Data </w:t>
            </w:r>
          </w:p>
        </w:tc>
        <w:tc>
          <w:tcPr>
            <w:tcW w:w="6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hideMark/>
          </w:tcPr>
          <w:p w14:paraId="374E7DA0" w14:textId="77777777" w:rsidR="006D6406" w:rsidRPr="00971043" w:rsidRDefault="006D6406" w:rsidP="00BE2E74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97104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ofile</w:t>
            </w:r>
          </w:p>
        </w:tc>
      </w:tr>
      <w:tr w:rsidR="006D6406" w:rsidRPr="00971043" w14:paraId="56D1CBFC" w14:textId="77777777" w:rsidTr="00BE2E74">
        <w:trPr>
          <w:trHeight w:val="300"/>
        </w:trPr>
        <w:tc>
          <w:tcPr>
            <w:tcW w:w="372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auto"/>
            <w:hideMark/>
          </w:tcPr>
          <w:p w14:paraId="1015C0AF" w14:textId="77777777" w:rsidR="006D6406" w:rsidRPr="00971043" w:rsidRDefault="006D6406" w:rsidP="00BE2E74">
            <w:pPr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7104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324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auto"/>
            <w:hideMark/>
          </w:tcPr>
          <w:p w14:paraId="2D8DC51A" w14:textId="77777777" w:rsidR="006D6406" w:rsidRPr="00971043" w:rsidRDefault="006D6406" w:rsidP="00BE2E74">
            <w:pPr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proofErr w:type="gramStart"/>
            <w:r w:rsidRPr="0097104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aximum</w:t>
            </w:r>
            <w:proofErr w:type="gramEnd"/>
            <w:r w:rsidRPr="0097104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inject time </w:t>
            </w:r>
          </w:p>
        </w:tc>
        <w:tc>
          <w:tcPr>
            <w:tcW w:w="2505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auto"/>
            <w:hideMark/>
          </w:tcPr>
          <w:p w14:paraId="32CF53E2" w14:textId="77777777" w:rsidR="006D6406" w:rsidRPr="00971043" w:rsidRDefault="006D6406" w:rsidP="00BE2E74">
            <w:pPr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7104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100 </w:t>
            </w:r>
            <w:proofErr w:type="spellStart"/>
            <w:r w:rsidRPr="0097104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s</w:t>
            </w:r>
            <w:proofErr w:type="spellEnd"/>
            <w:r w:rsidRPr="0097104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</w:p>
        </w:tc>
      </w:tr>
      <w:tr w:rsidR="006D6406" w:rsidRPr="00971043" w14:paraId="54097019" w14:textId="77777777" w:rsidTr="00BE2E74">
        <w:trPr>
          <w:trHeight w:val="300"/>
        </w:trPr>
        <w:tc>
          <w:tcPr>
            <w:tcW w:w="372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hideMark/>
          </w:tcPr>
          <w:p w14:paraId="498B55F1" w14:textId="77777777" w:rsidR="006D6406" w:rsidRPr="00971043" w:rsidRDefault="006D6406" w:rsidP="00BE2E74">
            <w:pPr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7104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324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hideMark/>
          </w:tcPr>
          <w:p w14:paraId="016CDEC3" w14:textId="77777777" w:rsidR="006D6406" w:rsidRPr="00971043" w:rsidRDefault="006D6406" w:rsidP="00BE2E74">
            <w:pPr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7104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AGC target </w:t>
            </w:r>
          </w:p>
        </w:tc>
        <w:tc>
          <w:tcPr>
            <w:tcW w:w="2505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hideMark/>
          </w:tcPr>
          <w:p w14:paraId="48AA9B02" w14:textId="77777777" w:rsidR="006D6406" w:rsidRPr="00971043" w:rsidRDefault="006D6406" w:rsidP="00BE2E74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97104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3e6 </w:t>
            </w:r>
          </w:p>
        </w:tc>
      </w:tr>
      <w:tr w:rsidR="006D6406" w:rsidRPr="00971043" w14:paraId="31B9262A" w14:textId="77777777" w:rsidTr="00BE2E74">
        <w:trPr>
          <w:trHeight w:val="300"/>
        </w:trPr>
        <w:tc>
          <w:tcPr>
            <w:tcW w:w="372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hideMark/>
          </w:tcPr>
          <w:p w14:paraId="091E4242" w14:textId="77777777" w:rsidR="006D6406" w:rsidRPr="00971043" w:rsidRDefault="006D6406" w:rsidP="00BE2E74">
            <w:pPr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7104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Dynamic exclusion settings </w:t>
            </w:r>
          </w:p>
        </w:tc>
        <w:tc>
          <w:tcPr>
            <w:tcW w:w="324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hideMark/>
          </w:tcPr>
          <w:p w14:paraId="68E082EA" w14:textId="77777777" w:rsidR="006D6406" w:rsidRPr="00971043" w:rsidRDefault="006D6406" w:rsidP="00BE2E74">
            <w:pPr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7104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2505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hideMark/>
          </w:tcPr>
          <w:p w14:paraId="080B39E8" w14:textId="77777777" w:rsidR="006D6406" w:rsidRPr="00971043" w:rsidRDefault="006D6406" w:rsidP="00BE2E74">
            <w:pPr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7104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</w:p>
        </w:tc>
      </w:tr>
      <w:tr w:rsidR="006D6406" w:rsidRPr="00971043" w14:paraId="1B79DE9D" w14:textId="77777777" w:rsidTr="00BE2E74">
        <w:trPr>
          <w:trHeight w:val="300"/>
        </w:trPr>
        <w:tc>
          <w:tcPr>
            <w:tcW w:w="372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auto"/>
            <w:hideMark/>
          </w:tcPr>
          <w:p w14:paraId="26F9EB88" w14:textId="77777777" w:rsidR="006D6406" w:rsidRPr="00971043" w:rsidRDefault="006D6406" w:rsidP="00BE2E74">
            <w:pPr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7104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324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auto"/>
            <w:hideMark/>
          </w:tcPr>
          <w:p w14:paraId="5CCD84D0" w14:textId="77777777" w:rsidR="006D6406" w:rsidRPr="00971043" w:rsidRDefault="006D6406" w:rsidP="00BE2E74">
            <w:pPr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7104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Duration Exclusion </w:t>
            </w:r>
          </w:p>
        </w:tc>
        <w:tc>
          <w:tcPr>
            <w:tcW w:w="2505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auto"/>
            <w:hideMark/>
          </w:tcPr>
          <w:p w14:paraId="536D198B" w14:textId="77777777" w:rsidR="006D6406" w:rsidRPr="00971043" w:rsidRDefault="006D6406" w:rsidP="00BE2E74">
            <w:pPr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7104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Auto </w:t>
            </w:r>
          </w:p>
        </w:tc>
      </w:tr>
      <w:tr w:rsidR="006D6406" w:rsidRPr="00971043" w14:paraId="1EC69C3A" w14:textId="77777777" w:rsidTr="00BE2E74">
        <w:trPr>
          <w:trHeight w:val="300"/>
        </w:trPr>
        <w:tc>
          <w:tcPr>
            <w:tcW w:w="372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hideMark/>
          </w:tcPr>
          <w:p w14:paraId="2D5DDCD7" w14:textId="77777777" w:rsidR="006D6406" w:rsidRPr="00971043" w:rsidRDefault="006D6406" w:rsidP="00BE2E74">
            <w:pPr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7104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324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hideMark/>
          </w:tcPr>
          <w:p w14:paraId="04EDF99A" w14:textId="77777777" w:rsidR="006D6406" w:rsidRPr="00971043" w:rsidRDefault="006D6406" w:rsidP="00BE2E74">
            <w:pPr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7104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Charge Exclusion </w:t>
            </w:r>
          </w:p>
        </w:tc>
        <w:tc>
          <w:tcPr>
            <w:tcW w:w="2505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hideMark/>
          </w:tcPr>
          <w:p w14:paraId="388D4616" w14:textId="77777777" w:rsidR="006D6406" w:rsidRPr="00971043" w:rsidRDefault="006D6406" w:rsidP="00BE2E74">
            <w:pPr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7104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Unassigned, 1, 8, &gt;8 </w:t>
            </w:r>
          </w:p>
        </w:tc>
      </w:tr>
      <w:tr w:rsidR="006D6406" w:rsidRPr="00971043" w14:paraId="696BEBEB" w14:textId="77777777" w:rsidTr="00BE2E74">
        <w:trPr>
          <w:trHeight w:val="300"/>
        </w:trPr>
        <w:tc>
          <w:tcPr>
            <w:tcW w:w="372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auto"/>
            <w:hideMark/>
          </w:tcPr>
          <w:p w14:paraId="44641591" w14:textId="77777777" w:rsidR="006D6406" w:rsidRPr="00971043" w:rsidRDefault="006D6406" w:rsidP="00BE2E74">
            <w:pPr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7104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324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auto"/>
            <w:hideMark/>
          </w:tcPr>
          <w:p w14:paraId="4E9C33DE" w14:textId="77777777" w:rsidR="006D6406" w:rsidRPr="00971043" w:rsidRDefault="006D6406" w:rsidP="00BE2E74">
            <w:pPr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7104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Minimum AGC Target </w:t>
            </w:r>
          </w:p>
        </w:tc>
        <w:tc>
          <w:tcPr>
            <w:tcW w:w="2505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auto"/>
            <w:hideMark/>
          </w:tcPr>
          <w:p w14:paraId="597E9D78" w14:textId="77777777" w:rsidR="006D6406" w:rsidRPr="00971043" w:rsidRDefault="006D6406" w:rsidP="00BE2E74">
            <w:pPr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7104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5.0e3 </w:t>
            </w:r>
          </w:p>
        </w:tc>
      </w:tr>
      <w:tr w:rsidR="006D6406" w:rsidRPr="00971043" w14:paraId="2E5DDE9C" w14:textId="77777777" w:rsidTr="00BE2E74">
        <w:trPr>
          <w:trHeight w:val="300"/>
        </w:trPr>
        <w:tc>
          <w:tcPr>
            <w:tcW w:w="372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hideMark/>
          </w:tcPr>
          <w:p w14:paraId="6C4682B7" w14:textId="77777777" w:rsidR="006D6406" w:rsidRPr="00971043" w:rsidRDefault="006D6406" w:rsidP="00BE2E74">
            <w:pPr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7104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324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hideMark/>
          </w:tcPr>
          <w:p w14:paraId="68119958" w14:textId="77777777" w:rsidR="006D6406" w:rsidRPr="00971043" w:rsidRDefault="006D6406" w:rsidP="00BE2E74">
            <w:pPr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7104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Exclude isotopes </w:t>
            </w:r>
          </w:p>
        </w:tc>
        <w:tc>
          <w:tcPr>
            <w:tcW w:w="2505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hideMark/>
          </w:tcPr>
          <w:p w14:paraId="0634B058" w14:textId="77777777" w:rsidR="006D6406" w:rsidRPr="00971043" w:rsidRDefault="006D6406" w:rsidP="00BE2E74">
            <w:pPr>
              <w:textAlignment w:val="baseline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97104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on </w:t>
            </w:r>
          </w:p>
        </w:tc>
      </w:tr>
      <w:tr w:rsidR="006D6406" w:rsidRPr="00971043" w14:paraId="6DDE26BF" w14:textId="77777777" w:rsidTr="00BE2E74">
        <w:trPr>
          <w:trHeight w:val="300"/>
        </w:trPr>
        <w:tc>
          <w:tcPr>
            <w:tcW w:w="372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auto"/>
            <w:hideMark/>
          </w:tcPr>
          <w:p w14:paraId="6231DAD1" w14:textId="77777777" w:rsidR="006D6406" w:rsidRPr="00971043" w:rsidRDefault="006D6406" w:rsidP="00BE2E74">
            <w:pPr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7104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324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auto"/>
            <w:hideMark/>
          </w:tcPr>
          <w:p w14:paraId="2DA45D18" w14:textId="77777777" w:rsidR="006D6406" w:rsidRPr="00971043" w:rsidRDefault="006D6406" w:rsidP="00BE2E74">
            <w:pPr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7104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Peptide Match </w:t>
            </w:r>
          </w:p>
        </w:tc>
        <w:tc>
          <w:tcPr>
            <w:tcW w:w="2505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auto"/>
            <w:hideMark/>
          </w:tcPr>
          <w:p w14:paraId="15941B0B" w14:textId="77777777" w:rsidR="006D6406" w:rsidRPr="00971043" w:rsidRDefault="006D6406" w:rsidP="00BE2E74">
            <w:pPr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7104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preferred </w:t>
            </w:r>
          </w:p>
        </w:tc>
      </w:tr>
      <w:tr w:rsidR="006D6406" w:rsidRPr="00971043" w14:paraId="2E71F8C2" w14:textId="77777777" w:rsidTr="00BE2E74">
        <w:trPr>
          <w:trHeight w:val="300"/>
        </w:trPr>
        <w:tc>
          <w:tcPr>
            <w:tcW w:w="372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hideMark/>
          </w:tcPr>
          <w:p w14:paraId="7E815E9A" w14:textId="77777777" w:rsidR="006D6406" w:rsidRPr="00971043" w:rsidRDefault="006D6406" w:rsidP="00BE2E74">
            <w:pPr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7104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MS2 Scans </w:t>
            </w:r>
          </w:p>
        </w:tc>
        <w:tc>
          <w:tcPr>
            <w:tcW w:w="324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hideMark/>
          </w:tcPr>
          <w:p w14:paraId="44172578" w14:textId="77777777" w:rsidR="006D6406" w:rsidRPr="00971043" w:rsidRDefault="006D6406" w:rsidP="00BE2E74">
            <w:pPr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7104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2505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hideMark/>
          </w:tcPr>
          <w:p w14:paraId="4705393F" w14:textId="77777777" w:rsidR="006D6406" w:rsidRPr="00971043" w:rsidRDefault="006D6406" w:rsidP="00BE2E74">
            <w:pPr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7104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</w:p>
        </w:tc>
      </w:tr>
      <w:tr w:rsidR="006D6406" w:rsidRPr="00971043" w14:paraId="451BAE3C" w14:textId="77777777" w:rsidTr="00BE2E74">
        <w:trPr>
          <w:trHeight w:val="300"/>
        </w:trPr>
        <w:tc>
          <w:tcPr>
            <w:tcW w:w="372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auto"/>
            <w:hideMark/>
          </w:tcPr>
          <w:p w14:paraId="65610044" w14:textId="77777777" w:rsidR="006D6406" w:rsidRPr="00971043" w:rsidRDefault="006D6406" w:rsidP="00BE2E74">
            <w:pPr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7104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324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auto"/>
            <w:hideMark/>
          </w:tcPr>
          <w:p w14:paraId="55543015" w14:textId="77777777" w:rsidR="006D6406" w:rsidRPr="00971043" w:rsidRDefault="006D6406" w:rsidP="00BE2E74">
            <w:pPr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7104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Detector  </w:t>
            </w:r>
          </w:p>
        </w:tc>
        <w:tc>
          <w:tcPr>
            <w:tcW w:w="2505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auto"/>
            <w:hideMark/>
          </w:tcPr>
          <w:p w14:paraId="19C56761" w14:textId="77777777" w:rsidR="006D6406" w:rsidRPr="00971043" w:rsidRDefault="006D6406" w:rsidP="00BE2E74">
            <w:pPr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7104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Orbitrap </w:t>
            </w:r>
          </w:p>
        </w:tc>
      </w:tr>
      <w:tr w:rsidR="006D6406" w:rsidRPr="00971043" w14:paraId="676C0D33" w14:textId="77777777" w:rsidTr="00BE2E74">
        <w:trPr>
          <w:trHeight w:val="300"/>
        </w:trPr>
        <w:tc>
          <w:tcPr>
            <w:tcW w:w="372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hideMark/>
          </w:tcPr>
          <w:p w14:paraId="51F7FDE6" w14:textId="77777777" w:rsidR="006D6406" w:rsidRPr="00971043" w:rsidRDefault="006D6406" w:rsidP="00BE2E74">
            <w:pPr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7104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324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hideMark/>
          </w:tcPr>
          <w:p w14:paraId="31D4530C" w14:textId="77777777" w:rsidR="006D6406" w:rsidRPr="00971043" w:rsidRDefault="006D6406" w:rsidP="00BE2E74">
            <w:pPr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7104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Isolation Window </w:t>
            </w:r>
          </w:p>
        </w:tc>
        <w:tc>
          <w:tcPr>
            <w:tcW w:w="2505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hideMark/>
          </w:tcPr>
          <w:p w14:paraId="3982BBD1" w14:textId="77777777" w:rsidR="006D6406" w:rsidRPr="00971043" w:rsidRDefault="006D6406" w:rsidP="00BE2E74">
            <w:pPr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7104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1.2 m/z, no offset </w:t>
            </w:r>
          </w:p>
        </w:tc>
      </w:tr>
      <w:tr w:rsidR="006D6406" w:rsidRPr="00971043" w14:paraId="7922BEEC" w14:textId="77777777" w:rsidTr="00BE2E74">
        <w:trPr>
          <w:trHeight w:val="300"/>
        </w:trPr>
        <w:tc>
          <w:tcPr>
            <w:tcW w:w="372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auto"/>
            <w:hideMark/>
          </w:tcPr>
          <w:p w14:paraId="37435A49" w14:textId="77777777" w:rsidR="006D6406" w:rsidRPr="00971043" w:rsidRDefault="006D6406" w:rsidP="00BE2E74">
            <w:pPr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7104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324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auto"/>
            <w:hideMark/>
          </w:tcPr>
          <w:p w14:paraId="2DEB668E" w14:textId="77777777" w:rsidR="006D6406" w:rsidRPr="00971043" w:rsidRDefault="006D6406" w:rsidP="00BE2E74">
            <w:pPr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7104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Fragmentation </w:t>
            </w:r>
          </w:p>
        </w:tc>
        <w:tc>
          <w:tcPr>
            <w:tcW w:w="2505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auto"/>
            <w:hideMark/>
          </w:tcPr>
          <w:p w14:paraId="3ACA2CBA" w14:textId="77777777" w:rsidR="006D6406" w:rsidRPr="00971043" w:rsidRDefault="006D6406" w:rsidP="00BE2E74">
            <w:pPr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7104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HCD </w:t>
            </w:r>
          </w:p>
        </w:tc>
      </w:tr>
      <w:tr w:rsidR="006D6406" w:rsidRPr="00971043" w14:paraId="6E58EA2C" w14:textId="77777777" w:rsidTr="00BE2E74">
        <w:trPr>
          <w:trHeight w:val="300"/>
        </w:trPr>
        <w:tc>
          <w:tcPr>
            <w:tcW w:w="372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hideMark/>
          </w:tcPr>
          <w:p w14:paraId="45035E64" w14:textId="77777777" w:rsidR="006D6406" w:rsidRPr="00971043" w:rsidRDefault="006D6406" w:rsidP="00BE2E74">
            <w:pPr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7104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324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hideMark/>
          </w:tcPr>
          <w:p w14:paraId="2D490981" w14:textId="77777777" w:rsidR="006D6406" w:rsidRPr="00971043" w:rsidRDefault="006D6406" w:rsidP="00BE2E74">
            <w:pPr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7104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Normalized collision energy </w:t>
            </w:r>
          </w:p>
        </w:tc>
        <w:tc>
          <w:tcPr>
            <w:tcW w:w="2505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hideMark/>
          </w:tcPr>
          <w:p w14:paraId="65FE7845" w14:textId="77777777" w:rsidR="006D6406" w:rsidRPr="00971043" w:rsidRDefault="006D6406" w:rsidP="00BE2E74">
            <w:pPr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7104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30 % </w:t>
            </w:r>
          </w:p>
        </w:tc>
      </w:tr>
      <w:tr w:rsidR="006D6406" w:rsidRPr="00971043" w14:paraId="1C2807B9" w14:textId="77777777" w:rsidTr="00BE2E74">
        <w:trPr>
          <w:trHeight w:val="300"/>
        </w:trPr>
        <w:tc>
          <w:tcPr>
            <w:tcW w:w="372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auto"/>
            <w:hideMark/>
          </w:tcPr>
          <w:p w14:paraId="641C8488" w14:textId="77777777" w:rsidR="006D6406" w:rsidRPr="00971043" w:rsidRDefault="006D6406" w:rsidP="00BE2E74">
            <w:pPr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7104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324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auto"/>
            <w:hideMark/>
          </w:tcPr>
          <w:p w14:paraId="35153AA3" w14:textId="77777777" w:rsidR="006D6406" w:rsidRPr="00971043" w:rsidRDefault="006D6406" w:rsidP="00BE2E74">
            <w:pPr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7104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Maximum IT </w:t>
            </w:r>
          </w:p>
        </w:tc>
        <w:tc>
          <w:tcPr>
            <w:tcW w:w="2505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auto"/>
            <w:hideMark/>
          </w:tcPr>
          <w:p w14:paraId="0A7741E8" w14:textId="77777777" w:rsidR="006D6406" w:rsidRPr="00971043" w:rsidRDefault="006D6406" w:rsidP="00BE2E74">
            <w:pPr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7104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100 </w:t>
            </w:r>
            <w:proofErr w:type="spellStart"/>
            <w:r w:rsidRPr="0097104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s</w:t>
            </w:r>
            <w:proofErr w:type="spellEnd"/>
            <w:r w:rsidRPr="0097104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</w:t>
            </w:r>
          </w:p>
        </w:tc>
      </w:tr>
      <w:tr w:rsidR="006D6406" w:rsidRPr="00971043" w14:paraId="6554ECE0" w14:textId="77777777" w:rsidTr="00BE2E74">
        <w:trPr>
          <w:trHeight w:val="300"/>
        </w:trPr>
        <w:tc>
          <w:tcPr>
            <w:tcW w:w="372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hideMark/>
          </w:tcPr>
          <w:p w14:paraId="46BCFEA7" w14:textId="77777777" w:rsidR="006D6406" w:rsidRPr="00971043" w:rsidRDefault="006D6406" w:rsidP="00BE2E74">
            <w:pPr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7104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324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hideMark/>
          </w:tcPr>
          <w:p w14:paraId="5B821A38" w14:textId="77777777" w:rsidR="006D6406" w:rsidRPr="00971043" w:rsidRDefault="006D6406" w:rsidP="00BE2E74">
            <w:pPr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7104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Resolution </w:t>
            </w:r>
          </w:p>
        </w:tc>
        <w:tc>
          <w:tcPr>
            <w:tcW w:w="2505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hideMark/>
          </w:tcPr>
          <w:p w14:paraId="2934B01C" w14:textId="77777777" w:rsidR="006D6406" w:rsidRPr="00971043" w:rsidRDefault="006D6406" w:rsidP="00BE2E74">
            <w:pPr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7104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30,000 </w:t>
            </w:r>
          </w:p>
        </w:tc>
      </w:tr>
      <w:tr w:rsidR="006D6406" w:rsidRPr="00971043" w14:paraId="1B11519D" w14:textId="77777777" w:rsidTr="00BE2E74">
        <w:trPr>
          <w:trHeight w:val="300"/>
        </w:trPr>
        <w:tc>
          <w:tcPr>
            <w:tcW w:w="372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auto"/>
          </w:tcPr>
          <w:p w14:paraId="06102AE4" w14:textId="77777777" w:rsidR="006D6406" w:rsidRPr="00971043" w:rsidRDefault="006D6406" w:rsidP="00BE2E74">
            <w:p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24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auto"/>
          </w:tcPr>
          <w:p w14:paraId="354A1451" w14:textId="77777777" w:rsidR="006D6406" w:rsidRPr="00971043" w:rsidRDefault="006D6406" w:rsidP="00BE2E74">
            <w:p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7104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can range</w:t>
            </w:r>
          </w:p>
        </w:tc>
        <w:tc>
          <w:tcPr>
            <w:tcW w:w="2505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auto"/>
          </w:tcPr>
          <w:p w14:paraId="75FA36B2" w14:textId="77777777" w:rsidR="006D6406" w:rsidRPr="00971043" w:rsidRDefault="006D6406" w:rsidP="00BE2E74">
            <w:p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7104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0 to 2,000 m/z</w:t>
            </w:r>
          </w:p>
        </w:tc>
      </w:tr>
      <w:tr w:rsidR="006D6406" w:rsidRPr="00971043" w14:paraId="2129DE5C" w14:textId="77777777" w:rsidTr="00BE2E74">
        <w:trPr>
          <w:trHeight w:val="300"/>
        </w:trPr>
        <w:tc>
          <w:tcPr>
            <w:tcW w:w="372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auto"/>
            <w:hideMark/>
          </w:tcPr>
          <w:p w14:paraId="0274ACC3" w14:textId="77777777" w:rsidR="006D6406" w:rsidRPr="00971043" w:rsidRDefault="006D6406" w:rsidP="00BE2E74">
            <w:pPr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7104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324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auto"/>
            <w:hideMark/>
          </w:tcPr>
          <w:p w14:paraId="51145535" w14:textId="77777777" w:rsidR="006D6406" w:rsidRPr="00971043" w:rsidRDefault="006D6406" w:rsidP="00BE2E74">
            <w:pPr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7104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Fixed First Mass </w:t>
            </w:r>
          </w:p>
        </w:tc>
        <w:tc>
          <w:tcPr>
            <w:tcW w:w="2505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auto"/>
            <w:hideMark/>
          </w:tcPr>
          <w:p w14:paraId="1415BE15" w14:textId="77777777" w:rsidR="006D6406" w:rsidRPr="00971043" w:rsidRDefault="006D6406" w:rsidP="00BE2E74">
            <w:pPr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7104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100 m/z </w:t>
            </w:r>
          </w:p>
        </w:tc>
      </w:tr>
      <w:tr w:rsidR="006D6406" w:rsidRPr="00971043" w14:paraId="42DEE733" w14:textId="77777777" w:rsidTr="00BE2E74">
        <w:trPr>
          <w:trHeight w:val="300"/>
        </w:trPr>
        <w:tc>
          <w:tcPr>
            <w:tcW w:w="372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hideMark/>
          </w:tcPr>
          <w:p w14:paraId="5E4421C6" w14:textId="77777777" w:rsidR="006D6406" w:rsidRPr="00971043" w:rsidRDefault="006D6406" w:rsidP="00BE2E74">
            <w:pPr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7104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324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hideMark/>
          </w:tcPr>
          <w:p w14:paraId="76D0852A" w14:textId="77777777" w:rsidR="006D6406" w:rsidRPr="00971043" w:rsidRDefault="006D6406" w:rsidP="00BE2E74">
            <w:pPr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7104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AGC target </w:t>
            </w:r>
          </w:p>
        </w:tc>
        <w:tc>
          <w:tcPr>
            <w:tcW w:w="2505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hideMark/>
          </w:tcPr>
          <w:p w14:paraId="38918D1A" w14:textId="77777777" w:rsidR="006D6406" w:rsidRPr="00971043" w:rsidRDefault="006D6406" w:rsidP="00BE2E74">
            <w:pPr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7104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1e5 </w:t>
            </w:r>
          </w:p>
        </w:tc>
      </w:tr>
      <w:tr w:rsidR="006D6406" w:rsidRPr="00971043" w14:paraId="0CA5710A" w14:textId="77777777" w:rsidTr="00BE2E74">
        <w:trPr>
          <w:trHeight w:val="300"/>
        </w:trPr>
        <w:tc>
          <w:tcPr>
            <w:tcW w:w="372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auto"/>
            <w:hideMark/>
          </w:tcPr>
          <w:p w14:paraId="7C5877AD" w14:textId="77777777" w:rsidR="006D6406" w:rsidRPr="00971043" w:rsidRDefault="006D6406" w:rsidP="00BE2E74">
            <w:pPr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7104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324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auto"/>
            <w:hideMark/>
          </w:tcPr>
          <w:p w14:paraId="68F4141E" w14:textId="77777777" w:rsidR="006D6406" w:rsidRPr="00971043" w:rsidRDefault="006D6406" w:rsidP="00BE2E74">
            <w:pPr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7104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Spectrum Data </w:t>
            </w:r>
          </w:p>
        </w:tc>
        <w:tc>
          <w:tcPr>
            <w:tcW w:w="2505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auto"/>
            <w:hideMark/>
          </w:tcPr>
          <w:p w14:paraId="76B4AEDE" w14:textId="77777777" w:rsidR="006D6406" w:rsidRPr="00971043" w:rsidRDefault="006D6406" w:rsidP="00BE2E74">
            <w:pPr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7104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centroid </w:t>
            </w:r>
          </w:p>
        </w:tc>
      </w:tr>
      <w:tr w:rsidR="006D6406" w:rsidRPr="00971043" w14:paraId="5BCD1B69" w14:textId="77777777" w:rsidTr="00BE2E74">
        <w:trPr>
          <w:trHeight w:val="300"/>
        </w:trPr>
        <w:tc>
          <w:tcPr>
            <w:tcW w:w="372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hideMark/>
          </w:tcPr>
          <w:p w14:paraId="41EE3FCF" w14:textId="77777777" w:rsidR="006D6406" w:rsidRPr="00971043" w:rsidRDefault="006D6406" w:rsidP="00BE2E74">
            <w:pPr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7104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324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hideMark/>
          </w:tcPr>
          <w:p w14:paraId="6C12C45C" w14:textId="77777777" w:rsidR="006D6406" w:rsidRPr="00971043" w:rsidRDefault="006D6406" w:rsidP="00BE2E74">
            <w:pPr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7104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Loop Count </w:t>
            </w:r>
          </w:p>
        </w:tc>
        <w:tc>
          <w:tcPr>
            <w:tcW w:w="2505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hideMark/>
          </w:tcPr>
          <w:p w14:paraId="2703E74C" w14:textId="77777777" w:rsidR="006D6406" w:rsidRPr="00971043" w:rsidRDefault="006D6406" w:rsidP="00BE2E74">
            <w:pPr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7104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10 </w:t>
            </w:r>
          </w:p>
        </w:tc>
      </w:tr>
    </w:tbl>
    <w:p w14:paraId="66A16BF3" w14:textId="77777777" w:rsidR="006D6406" w:rsidRPr="00971043" w:rsidRDefault="006D6406" w:rsidP="006D6406">
      <w:pPr>
        <w:textAlignment w:val="baseline"/>
        <w:rPr>
          <w:rFonts w:ascii="Calibri" w:eastAsia="Times New Roman" w:hAnsi="Calibri" w:cs="Calibri"/>
          <w:kern w:val="0"/>
          <w14:ligatures w14:val="none"/>
        </w:rPr>
      </w:pPr>
      <w:r w:rsidRPr="00971043">
        <w:rPr>
          <w:rFonts w:ascii="Calibri" w:eastAsia="Times New Roman" w:hAnsi="Calibri" w:cs="Calibri"/>
          <w:kern w:val="0"/>
          <w14:ligatures w14:val="none"/>
        </w:rPr>
        <w:t xml:space="preserve"> </w:t>
      </w:r>
    </w:p>
    <w:p w14:paraId="59B73D31" w14:textId="77777777" w:rsidR="006D6406" w:rsidRPr="00971043" w:rsidRDefault="006D6406" w:rsidP="006D6406">
      <w:pPr>
        <w:textAlignment w:val="baseline"/>
        <w:rPr>
          <w:rFonts w:ascii="Calibri" w:eastAsia="Times New Roman" w:hAnsi="Calibri" w:cs="Calibri"/>
          <w:kern w:val="0"/>
          <w14:ligatures w14:val="none"/>
        </w:rPr>
      </w:pPr>
      <w:r w:rsidRPr="00971043">
        <w:rPr>
          <w:rFonts w:ascii="Calibri" w:eastAsia="Times New Roman" w:hAnsi="Calibri" w:cs="Calibri"/>
          <w:color w:val="1F1F1F"/>
          <w:kern w:val="0"/>
          <w14:ligatures w14:val="none"/>
        </w:rPr>
        <w:t xml:space="preserve"> </w:t>
      </w:r>
    </w:p>
    <w:p w14:paraId="01C45249" w14:textId="77777777" w:rsidR="00784221" w:rsidRDefault="00784221"/>
    <w:p w14:paraId="674B479B" w14:textId="77777777" w:rsidR="00E86B97" w:rsidRDefault="00E86B97"/>
    <w:p w14:paraId="4A56429E" w14:textId="77777777" w:rsidR="00E86B97" w:rsidRDefault="00E86B97"/>
    <w:p w14:paraId="2F3D42CC" w14:textId="77777777" w:rsidR="00E86B97" w:rsidRDefault="00E86B97"/>
    <w:p w14:paraId="78C342EE" w14:textId="77777777" w:rsidR="00E86B97" w:rsidRDefault="00E86B97"/>
    <w:p w14:paraId="4E4D9A71" w14:textId="65DD4962" w:rsidR="00E86B97" w:rsidRDefault="00E86B97" w:rsidP="00120897">
      <w:pPr>
        <w:jc w:val="center"/>
      </w:pPr>
      <w:r w:rsidRPr="006D6406">
        <w:rPr>
          <w:noProof/>
        </w:rPr>
        <w:lastRenderedPageBreak/>
        <w:drawing>
          <wp:inline distT="0" distB="0" distL="0" distR="0" wp14:anchorId="08D3079E" wp14:editId="11381002">
            <wp:extent cx="3664915" cy="3664915"/>
            <wp:effectExtent l="0" t="0" r="0" b="0"/>
            <wp:docPr id="4" name="Picture 3" descr="A colorful lines on a black background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80BB992C-4154-8DAC-345D-29A7E05D07A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A colorful lines on a black background&#10;&#10;AI-generated content may be incorrect.">
                      <a:extLst>
                        <a:ext uri="{FF2B5EF4-FFF2-40B4-BE49-F238E27FC236}">
                          <a16:creationId xmlns:a16="http://schemas.microsoft.com/office/drawing/2014/main" id="{80BB992C-4154-8DAC-345D-29A7E05D07A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64915" cy="3664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A4A755" w14:textId="21F1A700" w:rsidR="00E86B97" w:rsidRDefault="00951B5A" w:rsidP="00120897">
      <w:pPr>
        <w:jc w:val="center"/>
      </w:pPr>
      <w:r w:rsidRPr="00951B5A">
        <w:drawing>
          <wp:inline distT="0" distB="0" distL="0" distR="0" wp14:anchorId="4EA074CE" wp14:editId="5C0AE9F1">
            <wp:extent cx="3569818" cy="3569818"/>
            <wp:effectExtent l="0" t="0" r="0" b="0"/>
            <wp:docPr id="1522201608" name="Picture 8" descr="A colorful lines on a black background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ABE1ED0D-C0F5-A266-32AC-427DCCFA10A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2201608" name="Picture 8" descr="A colorful lines on a black background&#10;&#10;AI-generated content may be incorrect.">
                      <a:extLst>
                        <a:ext uri="{FF2B5EF4-FFF2-40B4-BE49-F238E27FC236}">
                          <a16:creationId xmlns:a16="http://schemas.microsoft.com/office/drawing/2014/main" id="{ABE1ED0D-C0F5-A266-32AC-427DCCFA10A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569818" cy="35698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172747" w14:textId="19B00838" w:rsidR="006D6406" w:rsidRPr="006D6406" w:rsidRDefault="00951B5A" w:rsidP="006D6406">
      <w:r>
        <w:rPr>
          <w:b/>
          <w:bCs/>
        </w:rPr>
        <w:t xml:space="preserve">Supplemental Figure 1. </w:t>
      </w:r>
      <w:r w:rsidR="006E1933">
        <w:rPr>
          <w:b/>
          <w:bCs/>
        </w:rPr>
        <w:t>Box</w:t>
      </w:r>
      <w:r w:rsidR="00120897">
        <w:rPr>
          <w:b/>
          <w:bCs/>
        </w:rPr>
        <w:t>plot Visualization of Protein Abundance Data Before (Top) and After (Bottom) TMM Normalization.</w:t>
      </w:r>
      <w:r w:rsidR="006D6406" w:rsidRPr="006D6406">
        <w:rPr>
          <w:noProof/>
        </w:rPr>
        <w:drawing>
          <wp:anchor distT="0" distB="0" distL="114300" distR="114300" simplePos="0" relativeHeight="251660288" behindDoc="0" locked="0" layoutInCell="1" allowOverlap="1" wp14:anchorId="62F33EFC" wp14:editId="1844FEB9">
            <wp:simplePos x="0" y="0"/>
            <wp:positionH relativeFrom="margin">
              <wp:align>left</wp:align>
            </wp:positionH>
            <wp:positionV relativeFrom="paragraph">
              <wp:posOffset>5105400</wp:posOffset>
            </wp:positionV>
            <wp:extent cx="5486400" cy="5486400"/>
            <wp:effectExtent l="0" t="0" r="0" b="0"/>
            <wp:wrapNone/>
            <wp:docPr id="9" name="Picture 8" descr="A colorful lines on a black background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ABE1ED0D-C0F5-A266-32AC-427DCCFA10A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8" descr="A colorful lines on a black background&#10;&#10;AI-generated content may be incorrect.">
                      <a:extLst>
                        <a:ext uri="{FF2B5EF4-FFF2-40B4-BE49-F238E27FC236}">
                          <a16:creationId xmlns:a16="http://schemas.microsoft.com/office/drawing/2014/main" id="{ABE1ED0D-C0F5-A266-32AC-427DCCFA10A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54864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 w:rsidR="006D6406" w:rsidRPr="006D64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6406"/>
    <w:rsid w:val="00120897"/>
    <w:rsid w:val="001E4768"/>
    <w:rsid w:val="006D6406"/>
    <w:rsid w:val="006E1933"/>
    <w:rsid w:val="00784221"/>
    <w:rsid w:val="00946B66"/>
    <w:rsid w:val="00951B5A"/>
    <w:rsid w:val="00A97E3A"/>
    <w:rsid w:val="00B93E6A"/>
    <w:rsid w:val="00BE79C3"/>
    <w:rsid w:val="00E037CF"/>
    <w:rsid w:val="00E07A5C"/>
    <w:rsid w:val="00E86B97"/>
    <w:rsid w:val="00ED32AA"/>
    <w:rsid w:val="00FE4B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  <w14:docId w14:val="2B274536"/>
  <w15:chartTrackingRefBased/>
  <w15:docId w15:val="{E9986F4D-06A3-4F5D-966C-57A064BFF9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6406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6D640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D640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D640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D640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D640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D6406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D6406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D6406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D6406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640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D640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D640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D640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D640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D640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D640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D640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D640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D640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D64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D6406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D640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D6406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D640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D6406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D640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D640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D640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D6406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02E63710181F14286580FE4CFE3F131" ma:contentTypeVersion="14" ma:contentTypeDescription="Create a new document." ma:contentTypeScope="" ma:versionID="39c3a96e9ad615cd1c135a977cf93b46">
  <xsd:schema xmlns:xsd="http://www.w3.org/2001/XMLSchema" xmlns:xs="http://www.w3.org/2001/XMLSchema" xmlns:p="http://schemas.microsoft.com/office/2006/metadata/properties" xmlns:ns2="bfb9d4f6-cbff-4828-9189-b3c5c9db2d43" xmlns:ns3="62361e64-aba1-4caf-9080-732f85e15d2b" targetNamespace="http://schemas.microsoft.com/office/2006/metadata/properties" ma:root="true" ma:fieldsID="461d54df002867e39a248fca49c328e5" ns2:_="" ns3:_="">
    <xsd:import namespace="bfb9d4f6-cbff-4828-9189-b3c5c9db2d43"/>
    <xsd:import namespace="62361e64-aba1-4caf-9080-732f85e15d2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Locatio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b9d4f6-cbff-4828-9189-b3c5c9db2d4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fc4cdb21-bd8f-4fd4-b7a3-f2d94f9c68d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3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14" nillable="true" ma:displayName="Location" ma:indexed="true" ma:internalName="MediaServiceLocation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2361e64-aba1-4caf-9080-732f85e15d2b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bf2be65d-d427-4521-a366-3818e0fd367f}" ma:internalName="TaxCatchAll" ma:showField="CatchAllData" ma:web="62361e64-aba1-4caf-9080-732f85e15d2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62361e64-aba1-4caf-9080-732f85e15d2b" xsi:nil="true"/>
    <lcf76f155ced4ddcb4097134ff3c332f xmlns="bfb9d4f6-cbff-4828-9189-b3c5c9db2d43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E08BB66-4FAA-41B3-9072-366E3AC533A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fb9d4f6-cbff-4828-9189-b3c5c9db2d43"/>
    <ds:schemaRef ds:uri="62361e64-aba1-4caf-9080-732f85e15d2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A1F2E0D-4B36-436F-8606-4CEACCE76FA5}">
  <ds:schemaRefs>
    <ds:schemaRef ds:uri="http://schemas.microsoft.com/office/2006/metadata/properties"/>
    <ds:schemaRef ds:uri="http://schemas.microsoft.com/office/infopath/2007/PartnerControls"/>
    <ds:schemaRef ds:uri="62361e64-aba1-4caf-9080-732f85e15d2b"/>
    <ds:schemaRef ds:uri="bfb9d4f6-cbff-4828-9189-b3c5c9db2d43"/>
  </ds:schemaRefs>
</ds:datastoreItem>
</file>

<file path=customXml/itemProps3.xml><?xml version="1.0" encoding="utf-8"?>
<ds:datastoreItem xmlns:ds="http://schemas.openxmlformats.org/officeDocument/2006/customXml" ds:itemID="{736E55FD-CFED-4F59-B557-B05D112708D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3</Pages>
  <Words>282</Words>
  <Characters>161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itson, Jeremy</dc:creator>
  <cp:keywords/>
  <dc:description/>
  <cp:lastModifiedBy>Whitson, Jeremy</cp:lastModifiedBy>
  <cp:revision>9</cp:revision>
  <dcterms:created xsi:type="dcterms:W3CDTF">2025-03-20T17:17:00Z</dcterms:created>
  <dcterms:modified xsi:type="dcterms:W3CDTF">2025-03-26T17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02E63710181F14286580FE4CFE3F131</vt:lpwstr>
  </property>
  <property fmtid="{D5CDD505-2E9C-101B-9397-08002B2CF9AE}" pid="3" name="MediaServiceImageTags">
    <vt:lpwstr/>
  </property>
</Properties>
</file>